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B8A" w:rsidRPr="002E6A6B" w:rsidRDefault="00EA0B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ultimedia Appendix 3</w:t>
      </w:r>
      <w:r w:rsidRPr="002E6A6B">
        <w:rPr>
          <w:rFonts w:ascii="Times New Roman" w:hAnsi="Times New Roman" w:cs="Times New Roman"/>
          <w:b/>
          <w:sz w:val="20"/>
          <w:szCs w:val="20"/>
        </w:rPr>
        <w:t>.</w:t>
      </w:r>
      <w:r w:rsidRPr="002E6A6B">
        <w:rPr>
          <w:rFonts w:ascii="Times New Roman" w:hAnsi="Times New Roman" w:cs="Times New Roman"/>
          <w:sz w:val="20"/>
          <w:szCs w:val="20"/>
        </w:rPr>
        <w:t xml:space="preserve"> Characte</w:t>
      </w:r>
      <w:bookmarkStart w:id="0" w:name="_GoBack"/>
      <w:bookmarkEnd w:id="0"/>
      <w:r w:rsidRPr="002E6A6B">
        <w:rPr>
          <w:rFonts w:ascii="Times New Roman" w:hAnsi="Times New Roman" w:cs="Times New Roman"/>
          <w:sz w:val="20"/>
          <w:szCs w:val="20"/>
        </w:rPr>
        <w:t>ristics of personal safety apps for youth</w:t>
      </w:r>
    </w:p>
    <w:tbl>
      <w:tblPr>
        <w:tblStyle w:val="GridTable1Ligh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59"/>
        <w:gridCol w:w="1599"/>
        <w:gridCol w:w="1242"/>
        <w:gridCol w:w="1603"/>
        <w:gridCol w:w="1742"/>
        <w:gridCol w:w="1705"/>
      </w:tblGrid>
      <w:tr w:rsidR="00EA0B8A" w:rsidRPr="002E6A6B" w:rsidTr="00C95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pp Name </w:t>
            </w:r>
          </w:p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(Country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865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Goal/Target users/Type 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212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Operating system/ Year launche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865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eveloper/ Funding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865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General descriptio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EA0B8A" w:rsidRPr="002E6A6B" w:rsidRDefault="00EA0B8A" w:rsidP="00865E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DEEAF6" w:themeFill="accent1" w:themeFillTint="33"/>
          </w:tcPr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Homeless Youth Support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74420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reetConnect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USA)</w:t>
            </w:r>
          </w:p>
          <w:p w:rsidR="00EA0B8A" w:rsidRPr="002E6A6B" w:rsidRDefault="00EA0B8A" w:rsidP="0074420C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reetConnect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ro (USA)</w:t>
            </w:r>
          </w:p>
          <w:p w:rsidR="00EA0B8A" w:rsidRPr="002E6A6B" w:rsidRDefault="00EA0B8A" w:rsidP="00744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74420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connect homeless and unstably housed (H/UH) youth to vital resourc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7442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get users</w:t>
            </w:r>
          </w:p>
          <w:p w:rsidR="00EA0B8A" w:rsidRPr="002E6A6B" w:rsidRDefault="00EA0B8A" w:rsidP="0074420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/UH youth in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Santa Clara County, CA, USA</w:t>
            </w:r>
          </w:p>
          <w:p w:rsidR="00EA0B8A" w:rsidRPr="002E6A6B" w:rsidRDefault="00EA0B8A" w:rsidP="007442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  <w:p w:rsidR="00EA0B8A" w:rsidRPr="002E6A6B" w:rsidRDefault="00EA0B8A" w:rsidP="0074420C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rvice providers who serve H/UH youth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Decision aid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Operating system</w:t>
            </w:r>
          </w:p>
          <w:p w:rsidR="00EA0B8A" w:rsidRPr="002E6A6B" w:rsidRDefault="00EA0B8A" w:rsidP="007442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</w:t>
            </w: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launch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2016 (Prototype)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anta Clara University Frugal Innovation Hub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tudents, Santa Clara University Frugal Innovation Hub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Developed with feedback from H/UH youth and service provide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744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US Centers for Disease Control and Prevention Small Business and Innovations Research grant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otype app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ifferent modalities for youth and service providers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reetConnec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for youth</w:t>
            </w: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reetConnec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Pro for service provide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cessible via Wi-Fi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ps locate services using visual enhancement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er rating system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line forum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fidential access to sexual health servic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line referral functio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EA0B8A">
            <w:pPr>
              <w:pStyle w:val="ListParagraph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tures common to both platform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tion-based databas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active mapp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hotlin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Features on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reetConnect</w:t>
            </w:r>
            <w:proofErr w:type="spellEnd"/>
          </w:p>
          <w:p w:rsidR="00EA0B8A" w:rsidRPr="002E6A6B" w:rsidRDefault="00EA0B8A" w:rsidP="0074420C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ngs and comments submitted by users</w:t>
            </w:r>
          </w:p>
          <w:p w:rsidR="00EA0B8A" w:rsidRPr="002E6A6B" w:rsidRDefault="00EA0B8A" w:rsidP="0074420C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health information</w:t>
            </w:r>
          </w:p>
          <w:p w:rsidR="00EA0B8A" w:rsidRPr="002E6A6B" w:rsidRDefault="00EA0B8A" w:rsidP="0074420C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ekly health tips via text messag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EA0B8A" w:rsidRPr="002E6A6B" w:rsidRDefault="00EA0B8A" w:rsidP="0074420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4420C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Features on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YTH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reetConnec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</w:p>
          <w:p w:rsidR="00EA0B8A" w:rsidRPr="002E6A6B" w:rsidRDefault="00EA0B8A" w:rsidP="0074420C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ral function</w:t>
            </w:r>
          </w:p>
          <w:p w:rsidR="00EA0B8A" w:rsidRPr="002E6A6B" w:rsidRDefault="00EA0B8A" w:rsidP="0074420C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 to best practices</w:t>
            </w:r>
          </w:p>
          <w:p w:rsidR="00EA0B8A" w:rsidRPr="002E6A6B" w:rsidRDefault="00EA0B8A" w:rsidP="00EA0B8A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l questionnaire to assess clients’ homelessness vulnerability and sexual risk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DEEAF6" w:themeFill="accent1" w:themeFillTint="33"/>
          </w:tcPr>
          <w:p w:rsidR="00EA0B8A" w:rsidRPr="002E6A6B" w:rsidRDefault="00EA0B8A" w:rsidP="007072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EEAF6" w:themeFill="accent1" w:themeFillTin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ating/Sexual Violence Prevention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t>Circle of Six (USA)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incorporate personal and community resources into sexual victimization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isk reduc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</w:t>
            </w:r>
          </w:p>
          <w:p w:rsidR="00EA0B8A" w:rsidRPr="002E6A6B" w:rsidRDefault="00EA0B8A" w:rsidP="00865E67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Persons at risk of sexual victimiza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-5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18-24 years old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8D545F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lf-track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3]</w:t>
            </w:r>
          </w:p>
          <w:p w:rsidR="00EA0B8A" w:rsidRPr="002E6A6B" w:rsidRDefault="00EA0B8A" w:rsidP="008D545F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Personal safety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3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3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, 6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Year launch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2012 (prototype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eveloper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ed by the following multi-skilled app developers: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eb Levine, Director and Founder of Youth Tech Health (formerly known as ISIS), a non-profit organization that uses social and mobile media for sexual and reproductive health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istine Corbett Moran, CEO and Co-founder of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q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 mobile startup company; also a freelance iPhone developer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cy Schwartzman, multimedia consultant and activist with focus on sexual violence prevention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omas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us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otion graphics designer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earch funded by Blane Director’s Award for the Development of Innovative Research in Addictions, Research Institute on Addictions,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NY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versity at Buffalo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ototype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 users can enlist up to 6 trusted contacts as their safety network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ontacts are editable in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  <w:p w:rsidR="00EA0B8A" w:rsidRPr="002E6A6B" w:rsidRDefault="00EA0B8A" w:rsidP="00EA0B8A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 icons represent specific action, and send preset group texts to circl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, 4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“Come and get me” (includes GPS location)</w:t>
            </w:r>
          </w:p>
          <w:p w:rsidR="00EA0B8A" w:rsidRPr="002E6A6B" w:rsidRDefault="00EA0B8A" w:rsidP="00865E67">
            <w:pPr>
              <w:pStyle w:val="ListParagraph"/>
              <w:numPr>
                <w:ilvl w:val="1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 icon</w:t>
            </w:r>
          </w:p>
          <w:p w:rsidR="00EA0B8A" w:rsidRPr="002E6A6B" w:rsidRDefault="00EA0B8A" w:rsidP="00865E67">
            <w:pPr>
              <w:pStyle w:val="ListParagraph"/>
              <w:numPr>
                <w:ilvl w:val="1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xt </w:t>
            </w:r>
            <w:proofErr w:type="gram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s:</w:t>
            </w:r>
            <w:proofErr w:type="gram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"Come and get me. I need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elp getting home safely. My GPS coordinates are..."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, 4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Call me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ne icon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xt </w:t>
            </w:r>
            <w:proofErr w:type="gram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s:</w:t>
            </w:r>
            <w:proofErr w:type="gram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"Call and pretend you need me. I need an interruption."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, 4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I need some advice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 icon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xt </w:t>
            </w:r>
            <w:proofErr w:type="gram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s:</w:t>
            </w:r>
            <w:proofErr w:type="gram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"I'm looking for information, just letting you know."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ature links user with risk-assessment tools and information about healthy versus abusive relationship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, 4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ve is Respect and RAINN hotlines can be called automatically in case of emergency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Liad@s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Spain)</w:t>
            </w:r>
          </w:p>
          <w:p w:rsidR="00EA0B8A" w:rsidRPr="002E6A6B" w:rsidRDefault="00EA0B8A" w:rsidP="00865E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promote healthy, respectful, and equal romantic relationships between adolescent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reduce maladaptive beliefs and attitudes associated with dating violence, namely: romantic love myths and hostile and benevolent dimensions of sexis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, 8]</w:t>
            </w:r>
          </w:p>
          <w:p w:rsidR="00EA0B8A" w:rsidRPr="002E6A6B" w:rsidRDefault="00EA0B8A" w:rsidP="00865E67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eenagers/ adolescent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, 8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t risk of gender-based violenc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, 8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8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Psycho-educational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xism and romantic love myths preven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-10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Gender-based violence preven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, 9]</w:t>
            </w:r>
          </w:p>
          <w:p w:rsidR="00EA0B8A" w:rsidRPr="002E6A6B" w:rsidRDefault="00EA0B8A" w:rsidP="00EA0B8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ting violence preven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865E6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-9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 launch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Universita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València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(José Javier Navarro and co-workers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Funding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EA0B8A" w:rsidRPr="002E6A6B" w:rsidRDefault="00EA0B8A" w:rsidP="00EA0B8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vention funded by a competitive research and development and innovation progra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Free mobile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Based on two dimensions related to sexist attitudes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mbivalent sexism theory 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Hostile sexism: discrimination of people of one sex 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Benevolent sexism: stereotypes men as superior and women as fragile, leading to gender imbalance 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Romantic love myth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, 8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vailable in Spanish only</w:t>
            </w:r>
            <w:r w:rsidRPr="002E6A6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</w:p>
          <w:p w:rsidR="00EA0B8A" w:rsidRPr="002E6A6B" w:rsidRDefault="00EA0B8A" w:rsidP="00EA0B8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Interactive game format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Game consists of a roulette wheel with sections having different color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Each section presents a distinct test or message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 monitor determines the cell that player will land 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ctivities to foster critical, reflective thinking 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ctivities promote development of prosocial skills and attitudes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Encourages app user to question socially accepted mistaken beliefs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Helps app user identify negative messag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8, 9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Designed to encourage the game dynamic (e.g., players can double, lose, or save points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yPlan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USA)</w:t>
            </w:r>
          </w:p>
          <w:p w:rsidR="00EA0B8A" w:rsidRPr="002E6A6B" w:rsidRDefault="00EA0B8A" w:rsidP="00865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865E67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help people at risk of experiencing Intimate partner abus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s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imate Partner Violence (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V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victim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 safety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ision aid app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</w:p>
          <w:p w:rsidR="00EA0B8A" w:rsidRPr="002E6A6B" w:rsidRDefault="00EA0B8A" w:rsidP="00865E67">
            <w:pPr>
              <w:numPr>
                <w:ilvl w:val="1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Interactive and personalized component</w:t>
            </w:r>
          </w:p>
          <w:p w:rsidR="00EA0B8A" w:rsidRPr="002E6A6B" w:rsidRDefault="00EA0B8A" w:rsidP="00865E67">
            <w:pPr>
              <w:numPr>
                <w:ilvl w:val="1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afety planning component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, 12, 14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Operating system</w:t>
            </w:r>
          </w:p>
          <w:p w:rsidR="00EA0B8A" w:rsidRPr="002E6A6B" w:rsidRDefault="00EA0B8A" w:rsidP="00865E67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id and iOS</w:t>
            </w:r>
          </w:p>
          <w:p w:rsidR="00EA0B8A" w:rsidRPr="002E6A6B" w:rsidRDefault="00EA0B8A" w:rsidP="00865E67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ndows,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OS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eOS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or web version)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 launched</w:t>
            </w:r>
          </w:p>
          <w:p w:rsidR="00EA0B8A" w:rsidRPr="002E6A6B" w:rsidRDefault="00EA0B8A" w:rsidP="00865E67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ncy Glass, Johns Hopkins University School of Nurs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veloped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relationship violence survivors, friends of survivors, and relationship violence advocates and provide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One Love Foundatio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itute of Mental Health Grant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itute of Child Health and Human Development Grant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EA0B8A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fice for Victims of Crime Grant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e mobile app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veloped based on literature on empowerment, internet safety decision aid, and safety plann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</w:p>
          <w:p w:rsidR="00EA0B8A" w:rsidRPr="002E6A6B" w:rsidRDefault="00EA0B8A" w:rsidP="00A37C7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 may be accessed either via mobile device or web anonymously, and password can be create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, 14]</w:t>
            </w:r>
          </w:p>
          <w:p w:rsidR="00EA0B8A" w:rsidRPr="002E6A6B" w:rsidRDefault="00EA0B8A" w:rsidP="00A37C7F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account set up required; completely anonymous to us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D30C55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password restoration system; need to restart/download the app if password is forgotte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A37C7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wo modes available: 1 for DV survivors, and the other for friends of DV survivo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N protecte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s as a resource tool for advocates and healthcare provide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swering question on the app will tailor it to better meet the individual’s nee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 can be used to aid decision-mak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ersonalized safety information and resources can facilitate moving forward with best decisio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GBTQ adults version availabl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Dummy code” option (neutral screen) hides app contents if app user is forced to enter a PI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865E67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ngeable icon to hide the app on home scree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  <w:p w:rsidR="00EA0B8A" w:rsidRPr="002E6A6B" w:rsidRDefault="00EA0B8A" w:rsidP="00EA0B8A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ize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DV survivor mode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My Relationship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information on awareness of myths and attributes of healthy relationship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, 12, 14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My Safety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assessment with immediate feedback on red flags for unhealthy relationship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 14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nger Assessment or Danger assessment –Revised for women abused by female partners validated risk assessment tool provides numerical and graphical display of assessed risk for repeated severe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V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 14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My Priorities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active visual aid allows app user to make pairwise comparisons of the importance between priorities such as privacy, safety,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eelings for partner, children’s well-being (as appropriate), academic success, and social support/statu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 14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My Plan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ized safety plan based on responses in the previous section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, 14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iend of DV survivor mode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features to those in DV survivor mode, but tailored to friends of survivor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Her Relationship”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Her safety”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My Priorities”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safety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’s safety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’s privacy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friendship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ping my friends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My Plan”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uSafeUS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USA)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865E67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prevent and respond to violence experienced by college student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lege student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661D3C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ision aid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16, 17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 safety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, 17]</w:t>
            </w:r>
          </w:p>
          <w:p w:rsidR="00EA0B8A" w:rsidRPr="002E6A6B" w:rsidRDefault="00EA0B8A" w:rsidP="00865E6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mary prevention tool </w:t>
            </w:r>
          </w:p>
          <w:p w:rsidR="00EA0B8A" w:rsidRPr="002E6A6B" w:rsidRDefault="00EA0B8A" w:rsidP="00865E67">
            <w:pPr>
              <w:pStyle w:val="ListParagraph"/>
              <w:numPr>
                <w:ilvl w:val="1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component</w:t>
            </w:r>
          </w:p>
          <w:p w:rsidR="00EA0B8A" w:rsidRPr="002E6A6B" w:rsidRDefault="00EA0B8A" w:rsidP="00EA0B8A">
            <w:pPr>
              <w:pStyle w:val="ListParagraph"/>
              <w:numPr>
                <w:ilvl w:val="1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so contains secondary and tertiary featur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865E67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, 17]</w:t>
            </w: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 launch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2015 (formerly called as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SafeNH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eveloper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graduate and graduate students and faculty from various disciplines, including sociology, social work, and computing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echnology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retired New Hampshire (NH) state trooper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or of NH Sexual Assault Response Team (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T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ordinator of statewide (NH) Violence Against Women Campus Consortium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sis center advocat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pus administrator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232035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H Charitable Foundation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ree mobile app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iously known as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feNH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which was developed to improve institutional response to campus sexual assault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teractive prevention featur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ow users’ instant access to emergency channels and related resources both on and away from campu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EA0B8A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ow users’ access to preventive resources with regards to sexual assault, dating violence, and stalk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EA0B8A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imary prevention feature</w:t>
            </w:r>
          </w:p>
          <w:p w:rsidR="00EA0B8A" w:rsidRPr="002E6A6B" w:rsidRDefault="00EA0B8A" w:rsidP="00865E67">
            <w:pPr>
              <w:pStyle w:val="ListParagraph"/>
              <w:numPr>
                <w:ilvl w:val="1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Helpful Answers” </w:t>
            </w:r>
          </w:p>
          <w:p w:rsidR="00EA0B8A" w:rsidRPr="002E6A6B" w:rsidRDefault="00EA0B8A" w:rsidP="00865E67">
            <w:pPr>
              <w:pStyle w:val="ListParagraph"/>
              <w:numPr>
                <w:ilvl w:val="1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content on sexual assault, relationship violence, and stalking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condary prevention features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Time to Leave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uces risk of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petration by enabling user to fake a call or text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Expect Me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ables User to temporarily share GPS location with a friend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Sound the Alarm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ables user to trigger a loud alarm and flashing light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Angel Drink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ows user to alert a bar/restaurant employee that he or she requires help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  <w:p w:rsidR="00EA0B8A" w:rsidRPr="002E6A6B" w:rsidRDefault="00EA0B8A" w:rsidP="00865E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stomizable tertiary prevention features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Find Help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s contact information of campus resources, crisis centers, hospitals, police etc.</w:t>
            </w:r>
          </w:p>
          <w:p w:rsidR="00EA0B8A" w:rsidRPr="002E6A6B" w:rsidRDefault="00EA0B8A" w:rsidP="00865E67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What next”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ows user to explore post-assault reporting options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ources relating to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exual assault, dating violence, and stalking link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DEEAF6" w:themeFill="accent1" w:themeFillTint="33"/>
          </w:tcPr>
          <w:p w:rsidR="00EA0B8A" w:rsidRPr="002E6A6B" w:rsidRDefault="00EA0B8A" w:rsidP="008D5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llying/High School Violence Prevention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t>+FORT: Stronger than Bullying (Canada)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help youth reduce their bullying experiences 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To inform youth about bullying in an original, interactive, and dynamic way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To enhance  youth’s understanding of their experience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encourage youth to try different strategies to reduce bully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dolescents, 12-16 years of age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Victims of bully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</w:p>
          <w:p w:rsidR="00EA0B8A" w:rsidRPr="002E6A6B" w:rsidRDefault="00EA0B8A" w:rsidP="008D56DC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eachers and healthcare professional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Bullying preven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-20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Operating system</w:t>
            </w:r>
          </w:p>
          <w:p w:rsidR="00EA0B8A" w:rsidRPr="002E6A6B" w:rsidRDefault="00EA0B8A" w:rsidP="008D56D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ear launched 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Isabelle Ouellet-Morin and coworkers; University of Montréal,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Institu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universitaire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santé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mentale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de Montréal (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IUSMM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), and AXEL, Québec, Canada 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Free mobile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-20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vailable in French and English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-20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pp structure and content  based on a coordinated sequence of 4 mechanisms of actions central to problem-solving 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Learn relevant, empirically based information about bullying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Take a more active role in reducing bullying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Clearly define the bullying problem to adopt more effective strategies to respond to it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Brainstorm and evaluate selected solution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Different strategies to help diminish bullying provided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List of online and telephone resources with additional strategi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Youth prompted to add their own strategi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Youth prompted to try out the strategies and evaluate them based on 4 dimensions of emotions (anger-serenity, sadness-happiness, insecure-confident, anxiety-calmness) and overall perceptions of usefulnes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pp prompts users to answer questions about their bullying experiences (every day, every other day, or once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 week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pp compiles information in simple graphs, illustrating the forms of bullying youth experiences most frequently, where it occurs, and whether experiences increase or decrease over tim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Graphs may be shared with someone youth trusts via email or in person when youth feels ready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19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Videos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10 short educational videos (on cyberbullying, homophobia, consequences of bullying, etc.) that feature well-known personalities popular with youth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, 20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ome videos show youth personalities taking a stand against bully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Badge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7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Incentives for different levels of app engagement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uSafeHS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(USA) </w:t>
            </w: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al</w:t>
            </w:r>
          </w:p>
          <w:p w:rsidR="00EA0B8A" w:rsidRPr="002E6A6B" w:rsidRDefault="00EA0B8A" w:rsidP="008D56DC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offer students safe, practical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pproaches for dealing with risky behaviors, provide education on healthy relationship, and  make finding help easier for them in school and beyon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rget user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school student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ype</w:t>
            </w:r>
          </w:p>
          <w:p w:rsidR="00EA0B8A" w:rsidRPr="002E6A6B" w:rsidRDefault="00EA0B8A" w:rsidP="008D56DC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al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  <w:p w:rsidR="00EA0B8A" w:rsidRPr="002E6A6B" w:rsidRDefault="00EA0B8A" w:rsidP="00EA0B8A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sonal safety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ar launched</w:t>
            </w:r>
          </w:p>
          <w:p w:rsidR="00EA0B8A" w:rsidRPr="002E6A6B" w:rsidRDefault="00EA0B8A" w:rsidP="00EA0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eveloper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ention Innovations Research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enter of University of New Hampshir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  <w:p w:rsidR="00EA0B8A" w:rsidRPr="002E6A6B" w:rsidRDefault="00EA0B8A" w:rsidP="008D56DC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nding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pp corresponds with a school administrator dashboard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pp is both an educational and prevention app (i.e., similar degree of focus on both; typical apps focus on either one)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 development based on three theoretical frameworks: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elf-identification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ocial-ecological model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Consolidated Framework for Implementation Research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0" w:type="auto"/>
            <w:shd w:val="clear" w:color="auto" w:fill="auto"/>
          </w:tcPr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bile app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Learn &amp; Earn”: </w:t>
            </w:r>
          </w:p>
          <w:p w:rsidR="00EA0B8A" w:rsidRPr="002E6A6B" w:rsidRDefault="00EA0B8A" w:rsidP="008D56DC">
            <w:pPr>
              <w:pStyle w:val="ListParagraph"/>
              <w:numPr>
                <w:ilvl w:val="1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mified social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motional learning educational modul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 22]</w:t>
            </w:r>
          </w:p>
          <w:p w:rsidR="00EA0B8A" w:rsidRPr="002E6A6B" w:rsidRDefault="00EA0B8A" w:rsidP="008D56DC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Time to Leave”</w:t>
            </w:r>
          </w:p>
          <w:p w:rsidR="00EA0B8A" w:rsidRPr="002E6A6B" w:rsidRDefault="00EA0B8A" w:rsidP="008D56DC">
            <w:pPr>
              <w:numPr>
                <w:ilvl w:val="1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ows student to send himself/herself a fake call or text to make it easy to leave an uncomfortable situation 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“Find Resources” </w:t>
            </w:r>
          </w:p>
          <w:p w:rsidR="00EA0B8A" w:rsidRPr="002E6A6B" w:rsidRDefault="00EA0B8A" w:rsidP="008D56DC">
            <w:pPr>
              <w:numPr>
                <w:ilvl w:val="1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hool, community, and national resourc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 22]</w:t>
            </w:r>
          </w:p>
          <w:p w:rsidR="00EA0B8A" w:rsidRPr="002E6A6B" w:rsidRDefault="00EA0B8A" w:rsidP="008D56DC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Report a concern”</w:t>
            </w:r>
          </w:p>
          <w:p w:rsidR="00EA0B8A" w:rsidRPr="002E6A6B" w:rsidRDefault="00EA0B8A" w:rsidP="008D56DC">
            <w:pPr>
              <w:numPr>
                <w:ilvl w:val="1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confidential tip line for reporting incidents or concerns to school administrators in real tim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, 22]</w:t>
            </w: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A0B8A" w:rsidRPr="002E6A6B" w:rsidRDefault="00EA0B8A" w:rsidP="008D56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or dashboard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resources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mes, contacts and other categories of the school resourc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Resources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community resources for students’ us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line Resources 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line  resources for </w:t>
            </w: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he student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sh notifications 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way to communicate with students via push messages sent to their phone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s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onymous data about </w:t>
            </w:r>
            <w:proofErr w:type="spellStart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feHS</w:t>
            </w:r>
            <w:proofErr w:type="spellEnd"/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 on campus by day and by tim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8D56DC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 tools</w:t>
            </w:r>
          </w:p>
          <w:p w:rsidR="00EA0B8A" w:rsidRPr="002E6A6B" w:rsidRDefault="00EA0B8A" w:rsidP="008D56DC">
            <w:pPr>
              <w:numPr>
                <w:ilvl w:val="1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ols for the school’s use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ident report settings </w:t>
            </w:r>
            <w:r w:rsidRPr="002E6A6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DEEAF6" w:themeFill="accent1" w:themeFillTint="33"/>
          </w:tcPr>
          <w:p w:rsidR="00EA0B8A" w:rsidRPr="002E6A6B" w:rsidRDefault="00EA0B8A" w:rsidP="00707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harm/Suicide prevention</w:t>
            </w: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0B8A" w:rsidRPr="002E6A6B" w:rsidRDefault="00EA0B8A" w:rsidP="007072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t>BlueIce</w:t>
            </w:r>
            <w:proofErr w:type="spellEnd"/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UK)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o help young people manage their emotions and reduce urges to self-har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</w:p>
          <w:p w:rsidR="00EA0B8A" w:rsidRPr="002E6A6B" w:rsidRDefault="00EA0B8A" w:rsidP="00707294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 users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Young people attending child and adolescent mental health services (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CAMHS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) across the UK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ngaging in self-har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-29]</w:t>
            </w: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lf-harm prevention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5, 27-29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lf-help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8, 29]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ntal health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5-27, 29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6, 28, 29]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 launched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Paul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tallard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from Oxford Health NHS (National Health Services) Foundation and Child and Adolescent Mental Health Group, Department for Health, University of Bath, UK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-29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Co developed with young people with history of self-har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5-29]</w:t>
            </w:r>
          </w:p>
          <w:p w:rsidR="00EA0B8A" w:rsidRPr="002E6A6B" w:rsidRDefault="00EA0B8A" w:rsidP="00707294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Funding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Research project funded by: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HS Englan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Health Founda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martphone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-29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vailable only by prescrip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6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vailable via license to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CAMHS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eveloped based on cognitive behavior theory (CBT) and dialectic behavior therapy (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CBT: behavioral activation, thought challenging activities, mood lifting activities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: mindfulness and distress tolerance activiti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ueIce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refers to low mood (Blue) and “in case of emergency” (Ice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Designed to be used along with face-to-face mental health car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7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PIN (personal identification number) protect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The personal information the user  enters into the app is only stored on user’s device, but may be reviewed with mental health clinician during routine visit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7]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od diary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User rates their mood and may also add notes to record reason for their feeling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User saves rating and notes in a calendar which he or she and therapist can review 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7, 28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Personalized mood lifting section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If mood rating is low, app automatically routes user to mood lifting section; user may access this feature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rectly from main menu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Helps app user to manage urges to self-harm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8 personalized activities to enhance mood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Get active”: physical activities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Do something”: “feel-good activities”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Chill and relax”: mindfulness and calming exercises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Thinking traps”: a place where thoughts can be recorded, saved, and reviewed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Good times”: photo library of happy memories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“Contact Friends”: 3 contacts whom young person may reach out to when feeling low or in danger of self-harming   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“Listen and Relax”: music library of happy music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“Ride it Out”: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techniques including instructions for an ice dive, a self-soothing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ercises, and pros and cons balance sheet for self-harm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5-28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Emergency contact numbers if urge to self-harm has not reduced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Young person asked to rerate mood after using mood-lifting section; if urge to self-harm has not reduced, young person automatically routed to emergency number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3, 25-28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8A" w:rsidRPr="002E6A6B" w:rsidTr="00C95F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A0B8A" w:rsidRPr="002E6A6B" w:rsidRDefault="00EA0B8A" w:rsidP="007072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iBobbly (Australia)</w:t>
            </w:r>
          </w:p>
          <w:p w:rsidR="00EA0B8A" w:rsidRPr="002E6A6B" w:rsidRDefault="00EA0B8A" w:rsidP="00707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Goal</w:t>
            </w:r>
          </w:p>
          <w:p w:rsidR="00EA0B8A" w:rsidRPr="002E6A6B" w:rsidRDefault="00EA0B8A" w:rsidP="005134A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To tackle suicide  pre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</w:t>
            </w:r>
            <w:r>
              <w:t xml:space="preserve"> </w:t>
            </w:r>
            <w:r w:rsidRPr="005134A9">
              <w:rPr>
                <w:rFonts w:ascii="Times New Roman" w:hAnsi="Times New Roman" w:cs="Times New Roman"/>
                <w:sz w:val="20"/>
                <w:szCs w:val="20"/>
              </w:rPr>
              <w:t>Aboriginal and Torres Strait Isla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in a culturally appropriate way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arget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riginal and Torres Strait Islanders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≥ 15 years of age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(youth, in particular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A0B8A" w:rsidRPr="002E6A6B" w:rsidRDefault="00EA0B8A" w:rsidP="0070729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or more of the following: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Feeling sad or having low moo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ssibly having thoughts of self-har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</w:p>
          <w:p w:rsidR="00EA0B8A" w:rsidRPr="002E6A6B" w:rsidRDefault="00EA0B8A" w:rsidP="00707294">
            <w:pPr>
              <w:pStyle w:val="ListParagraph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Type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ducational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ocial and emotional wellbeing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4, 35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Suicide prevention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6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Self-help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2, 34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Mental health app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</w:p>
          <w:p w:rsidR="00EA0B8A" w:rsidRPr="002E6A6B" w:rsidRDefault="00EA0B8A" w:rsidP="00707294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perating system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ndroid and iO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Year launched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2013 (trial launched)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Developer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Black Dog Institute</w:t>
            </w:r>
          </w:p>
          <w:p w:rsidR="00EA0B8A" w:rsidRPr="002E6A6B" w:rsidRDefault="00EA0B8A" w:rsidP="005134A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Codeveloped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>
              <w:t xml:space="preserve"> </w:t>
            </w:r>
            <w:r w:rsidRPr="005134A9">
              <w:rPr>
                <w:rFonts w:ascii="Times New Roman" w:hAnsi="Times New Roman" w:cs="Times New Roman"/>
                <w:sz w:val="20"/>
                <w:szCs w:val="20"/>
              </w:rPr>
              <w:t xml:space="preserve">Aboriginal and Torres Strait Islander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stakeholders in Kimberley region, north Western Australia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i/>
                <w:sz w:val="20"/>
                <w:szCs w:val="20"/>
              </w:rPr>
              <w:t>Funding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ustralian Government Department of Health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SW Mental Health Commission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Nib Foundation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Mostyn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Foundation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ana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Foundation for Young People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Aon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Samsung (6)</w:t>
            </w:r>
          </w:p>
        </w:tc>
        <w:tc>
          <w:tcPr>
            <w:tcW w:w="0" w:type="auto"/>
          </w:tcPr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ternet connectivity not required for app use after download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-33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Developed based on acceptance and commitment therapy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ctivities include alternatives that help app users accept difficult thoughts and feeling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, 37]</w:t>
            </w:r>
          </w:p>
          <w:p w:rsidR="00EA0B8A" w:rsidRPr="002E6A6B" w:rsidRDefault="00EA0B8A" w:rsidP="00707294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ctivities help app users regulate and increase the awareness of these feelings rather than struggling against them or avoiding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m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, 37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ctivities help individuals move in positive directions through effective behavior change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Personalized dashboard to track progres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ll text accompanied by associated gender-matched audio ic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, 37]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A0B8A" w:rsidRPr="002E6A6B" w:rsidRDefault="00EA0B8A" w:rsidP="005134A9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Original imagery created by </w:t>
            </w:r>
            <w:r>
              <w:t xml:space="preserve"> </w:t>
            </w:r>
            <w:r w:rsidRPr="005134A9">
              <w:rPr>
                <w:rFonts w:ascii="Times New Roman" w:hAnsi="Times New Roman" w:cs="Times New Roman"/>
                <w:sz w:val="20"/>
                <w:szCs w:val="20"/>
              </w:rPr>
              <w:t>Aboriginal and Torres Strait Islander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artists and graphic designers to represent the main messages and activities of the therapeutic content 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ctivities must be completed sequentially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A summary page encourages reflection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</w:p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0B8A" w:rsidRPr="002E6A6B" w:rsidRDefault="00EA0B8A" w:rsidP="00707294">
            <w:pPr>
              <w:pStyle w:val="ListParagraph"/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B8A" w:rsidRPr="002E6A6B" w:rsidRDefault="00EA0B8A" w:rsidP="00707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in features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“How do I feel”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3 self-assessment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, 36, 37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Walks user through quick check and gives feedback on how user is tracking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“Stuff I can use”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2 of 3 content modules aimed at addressing thoughts, emotions, and values 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Module 1: app user learns to identify thoughts, feelings, and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aviors, and learn distancing techniques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Module 2: app user learns to regulate their emotions through mindfulness, acceptance, and self-soothing social activiti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-33, 36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“How I’m </w:t>
            </w:r>
            <w:proofErr w:type="spellStart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gonna</w:t>
            </w:r>
            <w:proofErr w:type="spellEnd"/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beat this”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1 of 3 content modules aimed at addressing thoughts, emotions, and valu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-33, 36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Module 3: App user learns to identify his/her values; sets small, achievable goals towards living by these value; and receives a personalized action plan based on their respons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 “Help”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</w:p>
          <w:p w:rsidR="00EA0B8A" w:rsidRPr="002E6A6B" w:rsidRDefault="00EA0B8A" w:rsidP="00707294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>Provides help and support options</w:t>
            </w:r>
          </w:p>
          <w:p w:rsidR="00EA0B8A" w:rsidRPr="002E6A6B" w:rsidRDefault="00EA0B8A" w:rsidP="00EA0B8A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6A6B">
              <w:rPr>
                <w:rFonts w:ascii="Times New Roman" w:hAnsi="Times New Roman" w:cs="Times New Roman"/>
                <w:sz w:val="20"/>
                <w:szCs w:val="20"/>
              </w:rPr>
              <w:t xml:space="preserve">Emergency contact information </w:t>
            </w:r>
            <w:r w:rsidRPr="002E6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r 24-hour helplines </w:t>
            </w:r>
            <w:r w:rsidRPr="002E6A6B">
              <w:rPr>
                <w:rFonts w:ascii="Times New Roman" w:hAnsi="Times New Roman" w:cs="Times New Roman"/>
                <w:noProof/>
                <w:sz w:val="20"/>
                <w:szCs w:val="20"/>
              </w:rPr>
              <w:t>[31, 32]</w:t>
            </w:r>
          </w:p>
        </w:tc>
      </w:tr>
    </w:tbl>
    <w:p w:rsidR="00EA0B8A" w:rsidRPr="002E6A6B" w:rsidRDefault="00EA0B8A">
      <w:pPr>
        <w:rPr>
          <w:rFonts w:ascii="Times New Roman" w:hAnsi="Times New Roman" w:cs="Times New Roman"/>
          <w:b/>
          <w:sz w:val="20"/>
          <w:szCs w:val="20"/>
        </w:rPr>
      </w:pPr>
      <w:r w:rsidRPr="002E6A6B">
        <w:rPr>
          <w:rFonts w:ascii="Times New Roman" w:hAnsi="Times New Roman" w:cs="Times New Roman"/>
          <w:b/>
          <w:sz w:val="20"/>
          <w:szCs w:val="20"/>
        </w:rPr>
        <w:lastRenderedPageBreak/>
        <w:br w:type="textWrapping" w:clear="all"/>
      </w:r>
    </w:p>
    <w:p w:rsidR="00EA0B8A" w:rsidRPr="002E6A6B" w:rsidRDefault="00EA0B8A" w:rsidP="00EA0B8A">
      <w:pPr>
        <w:rPr>
          <w:rStyle w:val="Hyperlink"/>
          <w:rFonts w:ascii="Times New Roman" w:hAnsi="Times New Roman" w:cs="Times New Roman"/>
          <w:b/>
          <w:sz w:val="20"/>
          <w:szCs w:val="20"/>
        </w:rPr>
      </w:pPr>
      <w:r w:rsidRPr="002E6A6B">
        <w:rPr>
          <w:rFonts w:ascii="Times New Roman" w:hAnsi="Times New Roman" w:cs="Times New Roman"/>
          <w:b/>
          <w:sz w:val="20"/>
          <w:szCs w:val="20"/>
        </w:rPr>
        <w:br w:type="page"/>
      </w:r>
      <w:r w:rsidRPr="002E6A6B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Style w:val="Hyperlink"/>
          <w:rFonts w:ascii="Times New Roman" w:hAnsi="Times New Roman" w:cs="Times New Roman"/>
          <w:b/>
          <w:sz w:val="20"/>
          <w:szCs w:val="20"/>
        </w:rPr>
        <w:fldChar w:fldCharType="begin"/>
      </w:r>
      <w:r w:rsidRPr="002E6A6B">
        <w:rPr>
          <w:rStyle w:val="Hyperlink"/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2E6A6B">
        <w:rPr>
          <w:rStyle w:val="Hyperlink"/>
          <w:rFonts w:ascii="Times New Roman" w:hAnsi="Times New Roman" w:cs="Times New Roman"/>
          <w:b/>
          <w:sz w:val="20"/>
          <w:szCs w:val="20"/>
        </w:rPr>
        <w:fldChar w:fldCharType="separate"/>
      </w:r>
      <w:r w:rsidRPr="002E6A6B">
        <w:rPr>
          <w:rFonts w:ascii="Times New Roman" w:hAnsi="Times New Roman" w:cs="Times New Roman"/>
        </w:rPr>
        <w:t>1.</w:t>
      </w:r>
      <w:r w:rsidRPr="002E6A6B">
        <w:rPr>
          <w:rFonts w:ascii="Times New Roman" w:hAnsi="Times New Roman" w:cs="Times New Roman"/>
        </w:rPr>
        <w:tab/>
        <w:t xml:space="preserve">Sheoran B, Silva CL, Lykens JE, Gamedze L, Williams S, Ford JV, et al. YTH StreetConnect: Development and Usability of a Mobile App for Homeless and Unstably Housed Youth. JMIR mHealth and uHealth. 2016;4(3):e82. [doi: </w:t>
      </w:r>
      <w:hyperlink r:id="rId7" w:history="1">
        <w:r w:rsidRPr="002E6A6B">
          <w:rPr>
            <w:rStyle w:val="Hyperlink"/>
            <w:rFonts w:ascii="Times New Roman" w:hAnsi="Times New Roman" w:cs="Times New Roman"/>
          </w:rPr>
          <w:t>10.2196/mhealth.5168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.</w:t>
      </w:r>
      <w:r w:rsidRPr="002E6A6B">
        <w:rPr>
          <w:rFonts w:ascii="Times New Roman" w:hAnsi="Times New Roman" w:cs="Times New Roman"/>
        </w:rPr>
        <w:tab/>
        <w:t xml:space="preserve">Wood MA, Ross S, Johns D. Primary crime prevention apps: a typology and scoping Review. Trauma, Violence, &amp; Abuse. 2022;23(4):1093-110. [doi: </w:t>
      </w:r>
      <w:hyperlink r:id="rId8" w:history="1">
        <w:r w:rsidRPr="002E6A6B">
          <w:rPr>
            <w:rStyle w:val="Hyperlink"/>
            <w:rFonts w:ascii="Times New Roman" w:hAnsi="Times New Roman" w:cs="Times New Roman"/>
          </w:rPr>
          <w:t>10.1177/1524838020985560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.</w:t>
      </w:r>
      <w:r w:rsidRPr="002E6A6B">
        <w:rPr>
          <w:rFonts w:ascii="Times New Roman" w:hAnsi="Times New Roman" w:cs="Times New Roman"/>
        </w:rPr>
        <w:tab/>
        <w:t xml:space="preserve">Blayney JA, Jenzer T, Read JP, Livingston JA, Testa M. Enlisting friends to reduce sexual victimization risk: There's an app for that… but nobody uses it. J Am Coll Health. 2018;66(8):767-73. [doi: </w:t>
      </w:r>
      <w:hyperlink r:id="rId9" w:history="1">
        <w:r w:rsidRPr="002E6A6B">
          <w:rPr>
            <w:rStyle w:val="Hyperlink"/>
            <w:rFonts w:ascii="Times New Roman" w:hAnsi="Times New Roman" w:cs="Times New Roman"/>
          </w:rPr>
          <w:t>10.1080/07448481.2018.1446439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4.</w:t>
      </w:r>
      <w:r w:rsidRPr="002E6A6B">
        <w:rPr>
          <w:rFonts w:ascii="Times New Roman" w:hAnsi="Times New Roman" w:cs="Times New Roman"/>
        </w:rPr>
        <w:tab/>
        <w:t xml:space="preserve">Devpost Inc. Circle of 6 2011. URL: </w:t>
      </w:r>
      <w:hyperlink r:id="rId10" w:history="1">
        <w:r w:rsidRPr="002E6A6B">
          <w:rPr>
            <w:rStyle w:val="Hyperlink"/>
            <w:rFonts w:ascii="Times New Roman" w:hAnsi="Times New Roman" w:cs="Times New Roman"/>
          </w:rPr>
          <w:t>https://devpost.com/software/circle-of-6</w:t>
        </w:r>
      </w:hyperlink>
      <w:r w:rsidRPr="002E6A6B">
        <w:rPr>
          <w:rFonts w:ascii="Times New Roman" w:hAnsi="Times New Roman" w:cs="Times New Roman"/>
        </w:rPr>
        <w:t xml:space="preserve">  [accessed 2024-05-03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5.</w:t>
      </w:r>
      <w:r w:rsidRPr="002E6A6B">
        <w:rPr>
          <w:rFonts w:ascii="Times New Roman" w:hAnsi="Times New Roman" w:cs="Times New Roman"/>
        </w:rPr>
        <w:tab/>
        <w:t xml:space="preserve">Youth Tech Health. Past project: Circle of 6 2024. URL: </w:t>
      </w:r>
      <w:hyperlink r:id="rId11" w:history="1">
        <w:r w:rsidRPr="002E6A6B">
          <w:rPr>
            <w:rStyle w:val="Hyperlink"/>
            <w:rFonts w:ascii="Times New Roman" w:hAnsi="Times New Roman" w:cs="Times New Roman"/>
          </w:rPr>
          <w:t>https://yth.org/projects/circle-of-6/</w:t>
        </w:r>
      </w:hyperlink>
      <w:r w:rsidRPr="002E6A6B">
        <w:rPr>
          <w:rFonts w:ascii="Times New Roman" w:hAnsi="Times New Roman" w:cs="Times New Roman"/>
        </w:rPr>
        <w:t xml:space="preserve">  [accessed 2023-03-21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6.</w:t>
      </w:r>
      <w:r w:rsidRPr="002E6A6B">
        <w:rPr>
          <w:rFonts w:ascii="Times New Roman" w:hAnsi="Times New Roman" w:cs="Times New Roman"/>
        </w:rPr>
        <w:tab/>
        <w:t xml:space="preserve">Lifehacker. Circle of 6 for iPhone and Android prevents violence, gives you way out of dangerous situations 2012. URL: </w:t>
      </w:r>
      <w:hyperlink r:id="rId12" w:history="1">
        <w:r w:rsidRPr="002E6A6B">
          <w:rPr>
            <w:rStyle w:val="Hyperlink"/>
            <w:rFonts w:ascii="Times New Roman" w:hAnsi="Times New Roman" w:cs="Times New Roman"/>
          </w:rPr>
          <w:t>https://lifehacker.com/circle-of-6-for-iphone-and-android-prevents-violence-g-5941286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7.</w:t>
      </w:r>
      <w:r w:rsidRPr="002E6A6B">
        <w:rPr>
          <w:rFonts w:ascii="Times New Roman" w:hAnsi="Times New Roman" w:cs="Times New Roman"/>
        </w:rPr>
        <w:tab/>
        <w:t xml:space="preserve">Universitat de València. Liad@s of the University allows for reduce between 6% and 25% the sexism in teenagers 2023. URL: </w:t>
      </w:r>
      <w:hyperlink r:id="rId13" w:history="1">
        <w:r w:rsidRPr="002E6A6B">
          <w:rPr>
            <w:rStyle w:val="Hyperlink"/>
            <w:rFonts w:ascii="Times New Roman" w:hAnsi="Times New Roman" w:cs="Times New Roman"/>
          </w:rPr>
          <w:t>https://www.uv.es/uvweb/college/en/profile/liad-s-university-allows-reduce-6-25-sexism-teenagers-1285950309813/Novetat.html?id=1286026137921&amp;plantilla=UV/Page/TPGDetaill</w:t>
        </w:r>
      </w:hyperlink>
      <w:r w:rsidRPr="002E6A6B">
        <w:rPr>
          <w:rFonts w:ascii="Times New Roman" w:hAnsi="Times New Roman" w:cs="Times New Roman"/>
        </w:rPr>
        <w:t xml:space="preserve">  [accessed 2023-03-21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8.</w:t>
      </w:r>
      <w:r w:rsidRPr="002E6A6B">
        <w:rPr>
          <w:rFonts w:ascii="Times New Roman" w:hAnsi="Times New Roman" w:cs="Times New Roman"/>
        </w:rPr>
        <w:tab/>
        <w:t xml:space="preserve">Navarro-Pérez JJ, Oliver A, Carbonell Á, Schneider BH. Effectiveness of a mobile app intervention to prevent dating violence in residential child care. Psychosoc Interv. 2020;29(2):59-66. [doi: </w:t>
      </w:r>
      <w:hyperlink r:id="rId14" w:history="1">
        <w:r w:rsidRPr="002E6A6B">
          <w:rPr>
            <w:rStyle w:val="Hyperlink"/>
            <w:rFonts w:ascii="Times New Roman" w:hAnsi="Times New Roman" w:cs="Times New Roman"/>
          </w:rPr>
          <w:t>10.5093/pi2020a3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9.</w:t>
      </w:r>
      <w:r w:rsidRPr="002E6A6B">
        <w:rPr>
          <w:rFonts w:ascii="Times New Roman" w:hAnsi="Times New Roman" w:cs="Times New Roman"/>
        </w:rPr>
        <w:tab/>
        <w:t xml:space="preserve">Navarro-Pérez J-J, Carbonell Á, Oliver A. The effectiveness of a psycho-educational app to reduce sexist attitudes in adolescents. Rev Psicodidáct (English ed.). 2019;24(1):9-16. [doi: </w:t>
      </w:r>
      <w:hyperlink r:id="rId15" w:history="1">
        <w:r w:rsidRPr="002E6A6B">
          <w:rPr>
            <w:rStyle w:val="Hyperlink"/>
            <w:rFonts w:ascii="Times New Roman" w:hAnsi="Times New Roman" w:cs="Times New Roman"/>
          </w:rPr>
          <w:t>10.1016/j.psicod.2018.07.002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0.</w:t>
      </w:r>
      <w:r w:rsidRPr="002E6A6B">
        <w:rPr>
          <w:rFonts w:ascii="Times New Roman" w:hAnsi="Times New Roman" w:cs="Times New Roman"/>
        </w:rPr>
        <w:tab/>
        <w:t xml:space="preserve">ARTEC - Universidad de Valencia. Liad@s 2019. URL: </w:t>
      </w:r>
      <w:hyperlink r:id="rId16" w:history="1">
        <w:r w:rsidRPr="002E6A6B">
          <w:rPr>
            <w:rStyle w:val="Hyperlink"/>
            <w:rFonts w:ascii="Times New Roman" w:hAnsi="Times New Roman" w:cs="Times New Roman"/>
          </w:rPr>
          <w:t>https://play.google.com/store/apps/details?id=es.uv.artec.Liados&amp;hl=en_GB&amp;pli=1</w:t>
        </w:r>
      </w:hyperlink>
      <w:r w:rsidRPr="002E6A6B">
        <w:rPr>
          <w:rFonts w:ascii="Times New Roman" w:hAnsi="Times New Roman" w:cs="Times New Roman"/>
        </w:rPr>
        <w:t xml:space="preserve">  [accessed 2024-03-0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1.</w:t>
      </w:r>
      <w:r w:rsidRPr="002E6A6B">
        <w:rPr>
          <w:rFonts w:ascii="Times New Roman" w:hAnsi="Times New Roman" w:cs="Times New Roman"/>
        </w:rPr>
        <w:tab/>
        <w:t xml:space="preserve">Myplanapp.org. myPlan: Empowering decisions for a safe path forward 2023. URL: </w:t>
      </w:r>
      <w:hyperlink r:id="rId17" w:history="1">
        <w:r w:rsidRPr="002E6A6B">
          <w:rPr>
            <w:rStyle w:val="Hyperlink"/>
            <w:rFonts w:ascii="Times New Roman" w:hAnsi="Times New Roman" w:cs="Times New Roman"/>
          </w:rPr>
          <w:t>https://myplanapp.org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2.</w:t>
      </w:r>
      <w:r w:rsidRPr="002E6A6B">
        <w:rPr>
          <w:rFonts w:ascii="Times New Roman" w:hAnsi="Times New Roman" w:cs="Times New Roman"/>
        </w:rPr>
        <w:tab/>
        <w:t xml:space="preserve">Lindsay M, Messing JT, Thaller J, Baldwin A, Clough A, Bloom T, et al. Survivor Feedback on a Safety Decision Aid Smartphone Application for College-Age Women in Abusive Relationships. J Technol Hum Serv. 2013;31(4):368-88. [doi: </w:t>
      </w:r>
      <w:hyperlink r:id="rId18" w:history="1">
        <w:r w:rsidRPr="002E6A6B">
          <w:rPr>
            <w:rStyle w:val="Hyperlink"/>
            <w:rFonts w:ascii="Times New Roman" w:hAnsi="Times New Roman" w:cs="Times New Roman"/>
          </w:rPr>
          <w:t>10.1080/15228835.2013.861784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3.</w:t>
      </w:r>
      <w:r w:rsidRPr="002E6A6B">
        <w:rPr>
          <w:rFonts w:ascii="Times New Roman" w:hAnsi="Times New Roman" w:cs="Times New Roman"/>
        </w:rPr>
        <w:tab/>
        <w:t xml:space="preserve">Debnam K, Kumodzi T. Adolescent Perceptions of an Interactive Mobile Application to Respond to Teen Dating Violence. J Interpers Violence. 2021;36(13-14). [doi: </w:t>
      </w:r>
      <w:hyperlink r:id="rId19" w:history="1">
        <w:r w:rsidRPr="002E6A6B">
          <w:rPr>
            <w:rStyle w:val="Hyperlink"/>
            <w:rFonts w:ascii="Times New Roman" w:hAnsi="Times New Roman" w:cs="Times New Roman"/>
          </w:rPr>
          <w:t>10.1177/0886260518821455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4.</w:t>
      </w:r>
      <w:r w:rsidRPr="002E6A6B">
        <w:rPr>
          <w:rFonts w:ascii="Times New Roman" w:hAnsi="Times New Roman" w:cs="Times New Roman"/>
        </w:rPr>
        <w:tab/>
        <w:t xml:space="preserve">Glass N, Clough A, Messing J, Bloom T, Brown M, Eden K, et al. Longitudinal Impact of the myPlan App on Health and Safety Among College Women Experiencing Partner Violence. J Interpers Violence. 2022;37(13-14). [doi: </w:t>
      </w:r>
      <w:hyperlink r:id="rId20" w:history="1">
        <w:r w:rsidRPr="002E6A6B">
          <w:rPr>
            <w:rStyle w:val="Hyperlink"/>
            <w:rFonts w:ascii="Times New Roman" w:hAnsi="Times New Roman" w:cs="Times New Roman"/>
          </w:rPr>
          <w:t>10.1177/0886260521991880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5.</w:t>
      </w:r>
      <w:r w:rsidRPr="002E6A6B">
        <w:rPr>
          <w:rFonts w:ascii="Times New Roman" w:hAnsi="Times New Roman" w:cs="Times New Roman"/>
        </w:rPr>
        <w:tab/>
        <w:t xml:space="preserve">Alhusen J, Bloom T, Clough A, Glass N. Development of the MyPlan Safety Decision App with Friends of College Women in Abusive Dating Relationships. J Technol Hum Serv. 2015;33(3):263-82. [doi: </w:t>
      </w:r>
      <w:hyperlink r:id="rId21" w:history="1">
        <w:r w:rsidRPr="002E6A6B">
          <w:rPr>
            <w:rStyle w:val="Hyperlink"/>
            <w:rFonts w:ascii="Times New Roman" w:hAnsi="Times New Roman" w:cs="Times New Roman"/>
          </w:rPr>
          <w:t>10.1080/15228835.2015.1037414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6.</w:t>
      </w:r>
      <w:r w:rsidRPr="002E6A6B">
        <w:rPr>
          <w:rFonts w:ascii="Times New Roman" w:hAnsi="Times New Roman" w:cs="Times New Roman"/>
        </w:rPr>
        <w:tab/>
        <w:t xml:space="preserve">Usafeus.org. uSafeUS: placing sexual assault prevention and response resources into the hands of students and their allies 2022. URL: </w:t>
      </w:r>
      <w:hyperlink r:id="rId22" w:history="1">
        <w:r w:rsidRPr="002E6A6B">
          <w:rPr>
            <w:rStyle w:val="Hyperlink"/>
            <w:rFonts w:ascii="Times New Roman" w:hAnsi="Times New Roman" w:cs="Times New Roman"/>
          </w:rPr>
          <w:t>https://usafeus.org/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7.</w:t>
      </w:r>
      <w:r w:rsidRPr="002E6A6B">
        <w:rPr>
          <w:rFonts w:ascii="Times New Roman" w:hAnsi="Times New Roman" w:cs="Times New Roman"/>
        </w:rPr>
        <w:tab/>
        <w:t xml:space="preserve">Potter SJ, Moschella EA, Demers JM, Lynch M. Using Mobile Technology to Enhance College Sexual Violence Response, Prevention, and Risk Reduction Efforts. J Technol Hum Serv. 2022;40(1):25-46. [doi: </w:t>
      </w:r>
      <w:hyperlink r:id="rId23" w:history="1">
        <w:r w:rsidRPr="002E6A6B">
          <w:rPr>
            <w:rStyle w:val="Hyperlink"/>
            <w:rFonts w:ascii="Times New Roman" w:hAnsi="Times New Roman" w:cs="Times New Roman"/>
          </w:rPr>
          <w:t>10.1080/15228835.2021.1929665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lastRenderedPageBreak/>
        <w:t>18.</w:t>
      </w:r>
      <w:r w:rsidRPr="002E6A6B">
        <w:rPr>
          <w:rFonts w:ascii="Times New Roman" w:hAnsi="Times New Roman" w:cs="Times New Roman"/>
        </w:rPr>
        <w:tab/>
        <w:t>Ouellet-Morin I, Robitaille M-P. Stronger than Bullying, a mobile application for victims of bullying: development and initial steps toward validation. In: Campbell M, Bauman S, editors. Reducing cyberbullying in shools: international evidence-based best practices. Elsevier Inc.; Academic Press; 2018. p. 159-74.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19.</w:t>
      </w:r>
      <w:r w:rsidRPr="002E6A6B">
        <w:rPr>
          <w:rFonts w:ascii="Times New Roman" w:hAnsi="Times New Roman" w:cs="Times New Roman"/>
        </w:rPr>
        <w:tab/>
        <w:t xml:space="preserve">Centre Axel. +FORT: Stronger than Bullying 2023. URL: </w:t>
      </w:r>
      <w:hyperlink r:id="rId24" w:history="1">
        <w:r w:rsidRPr="002E6A6B">
          <w:rPr>
            <w:rStyle w:val="Hyperlink"/>
            <w:rFonts w:ascii="Times New Roman" w:hAnsi="Times New Roman" w:cs="Times New Roman"/>
          </w:rPr>
          <w:t>https://centreaxel.com/en/projects/stronger-than-bullying/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0.</w:t>
      </w:r>
      <w:r w:rsidRPr="002E6A6B">
        <w:rPr>
          <w:rFonts w:ascii="Times New Roman" w:hAnsi="Times New Roman" w:cs="Times New Roman"/>
        </w:rPr>
        <w:tab/>
        <w:t xml:space="preserve">Centre de recherche IUSMM. +Fort: Stronger than Bullying 2022. URL: </w:t>
      </w:r>
      <w:hyperlink r:id="rId25" w:history="1">
        <w:r w:rsidRPr="002E6A6B">
          <w:rPr>
            <w:rStyle w:val="Hyperlink"/>
            <w:rFonts w:ascii="Times New Roman" w:hAnsi="Times New Roman" w:cs="Times New Roman"/>
          </w:rPr>
          <w:t>https://play.google.com/store/apps/details?id=com.sidekick.ciusss.plusfort&amp;hl=en_CA&amp;gl=US&amp;pli=1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1.</w:t>
      </w:r>
      <w:r w:rsidRPr="002E6A6B">
        <w:rPr>
          <w:rFonts w:ascii="Times New Roman" w:hAnsi="Times New Roman" w:cs="Times New Roman"/>
        </w:rPr>
        <w:tab/>
        <w:t xml:space="preserve">Usafeapp.org. uSafeHS: helping students stay safe and build healthier relationships 2023. URL: </w:t>
      </w:r>
      <w:hyperlink r:id="rId26" w:history="1">
        <w:r w:rsidRPr="002E6A6B">
          <w:rPr>
            <w:rStyle w:val="Hyperlink"/>
            <w:rFonts w:ascii="Times New Roman" w:hAnsi="Times New Roman" w:cs="Times New Roman"/>
          </w:rPr>
          <w:t>https://www.usafeapp.org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2.</w:t>
      </w:r>
      <w:r w:rsidRPr="002E6A6B">
        <w:rPr>
          <w:rFonts w:ascii="Times New Roman" w:hAnsi="Times New Roman" w:cs="Times New Roman"/>
        </w:rPr>
        <w:tab/>
        <w:t xml:space="preserve">Potter SJ, Moschella-Smith EA, Lynch M. Building a high school violence prevention app to educate and protect students. J Res Technol Educ. 2022:1-19. [doi: </w:t>
      </w:r>
      <w:hyperlink r:id="rId27" w:history="1">
        <w:r w:rsidRPr="002E6A6B">
          <w:rPr>
            <w:rStyle w:val="Hyperlink"/>
            <w:rFonts w:ascii="Times New Roman" w:hAnsi="Times New Roman" w:cs="Times New Roman"/>
          </w:rPr>
          <w:t>10.1080/15391523.2022.2110336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3.</w:t>
      </w:r>
      <w:r w:rsidRPr="002E6A6B">
        <w:rPr>
          <w:rFonts w:ascii="Times New Roman" w:hAnsi="Times New Roman" w:cs="Times New Roman"/>
        </w:rPr>
        <w:tab/>
        <w:t xml:space="preserve">NHS Oxford Health. BlueIce app 2018. URL: </w:t>
      </w:r>
      <w:hyperlink r:id="rId28" w:history="1">
        <w:r w:rsidRPr="002E6A6B">
          <w:rPr>
            <w:rStyle w:val="Hyperlink"/>
            <w:rFonts w:ascii="Times New Roman" w:hAnsi="Times New Roman" w:cs="Times New Roman"/>
          </w:rPr>
          <w:t>https://www.oxfordhealth.nhs.uk/blueice/</w:t>
        </w:r>
      </w:hyperlink>
      <w:r w:rsidRPr="002E6A6B">
        <w:rPr>
          <w:rFonts w:ascii="Times New Roman" w:hAnsi="Times New Roman" w:cs="Times New Roman"/>
        </w:rPr>
        <w:t xml:space="preserve">  [accessed 2024-05-03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4.</w:t>
      </w:r>
      <w:r w:rsidRPr="002E6A6B">
        <w:rPr>
          <w:rFonts w:ascii="Times New Roman" w:hAnsi="Times New Roman" w:cs="Times New Roman"/>
        </w:rPr>
        <w:tab/>
        <w:t xml:space="preserve">University of Bath. ‘Prescribed’ smartphone app offers hope to young people who self-harm 2023. URL: </w:t>
      </w:r>
      <w:hyperlink r:id="rId29" w:history="1">
        <w:r w:rsidRPr="002E6A6B">
          <w:rPr>
            <w:rStyle w:val="Hyperlink"/>
            <w:rFonts w:ascii="Times New Roman" w:hAnsi="Times New Roman" w:cs="Times New Roman"/>
          </w:rPr>
          <w:t>https://www.bath.ac.uk/case-studies/prescribed-smartphone-app-offers-hope-to-young-people-who-self-harm/</w:t>
        </w:r>
      </w:hyperlink>
      <w:r w:rsidRPr="002E6A6B">
        <w:rPr>
          <w:rFonts w:ascii="Times New Roman" w:hAnsi="Times New Roman" w:cs="Times New Roman"/>
        </w:rPr>
        <w:t xml:space="preserve">  [accessed 2023-08-1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5.</w:t>
      </w:r>
      <w:r w:rsidRPr="002E6A6B">
        <w:rPr>
          <w:rFonts w:ascii="Times New Roman" w:hAnsi="Times New Roman" w:cs="Times New Roman"/>
        </w:rPr>
        <w:tab/>
        <w:t xml:space="preserve">Tingley J, Greenhalgh I, Stallard P. Technology Matters: BlueIce – using a smartphone app to beat adolescent self‐harm. Child and Adolescent Mental Health. 2020;25(3):192-4. [doi: </w:t>
      </w:r>
      <w:hyperlink r:id="rId30" w:history="1">
        <w:r w:rsidRPr="002E6A6B">
          <w:rPr>
            <w:rStyle w:val="Hyperlink"/>
            <w:rFonts w:ascii="Times New Roman" w:hAnsi="Times New Roman" w:cs="Times New Roman"/>
          </w:rPr>
          <w:t>10.1111/camh.12397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6.</w:t>
      </w:r>
      <w:r w:rsidRPr="002E6A6B">
        <w:rPr>
          <w:rFonts w:ascii="Times New Roman" w:hAnsi="Times New Roman" w:cs="Times New Roman"/>
        </w:rPr>
        <w:tab/>
        <w:t xml:space="preserve">Stallard P, Porter J, Grist R. A Smartphone App (BlueIce) for Young People Who Self-Harm: Open Phase 1 Pre-Post Trial. JMIR mHealth and uHealth. 2018;6(1):e32. [doi: </w:t>
      </w:r>
      <w:hyperlink r:id="rId31" w:history="1">
        <w:r w:rsidRPr="002E6A6B">
          <w:rPr>
            <w:rStyle w:val="Hyperlink"/>
            <w:rFonts w:ascii="Times New Roman" w:hAnsi="Times New Roman" w:cs="Times New Roman"/>
          </w:rPr>
          <w:t>10.2196/mhealth.8917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7.</w:t>
      </w:r>
      <w:r w:rsidRPr="002E6A6B">
        <w:rPr>
          <w:rFonts w:ascii="Times New Roman" w:hAnsi="Times New Roman" w:cs="Times New Roman"/>
        </w:rPr>
        <w:tab/>
        <w:t xml:space="preserve">Stallard P, Porter J, Grist R. Safety, acceptability, and use of a smartphone app, BlueIce, for young people who self-rarm: protocol for an open phase I trial. JMIR Res Protoc. 2016. [doi: </w:t>
      </w:r>
      <w:hyperlink r:id="rId32" w:history="1">
        <w:r w:rsidRPr="002E6A6B">
          <w:rPr>
            <w:rStyle w:val="Hyperlink"/>
            <w:rFonts w:ascii="Times New Roman" w:hAnsi="Times New Roman" w:cs="Times New Roman"/>
          </w:rPr>
          <w:t>doi:10.2196/resprot.6525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8.</w:t>
      </w:r>
      <w:r w:rsidRPr="002E6A6B">
        <w:rPr>
          <w:rFonts w:ascii="Times New Roman" w:hAnsi="Times New Roman" w:cs="Times New Roman"/>
        </w:rPr>
        <w:tab/>
        <w:t xml:space="preserve">Greenhalgh I, Tingley J, Taylor G, Medina-Lara A, Rhodes S, Stallard P. Beating Adolescent Self-Harm (BASH): a randomised controlled trial comparing usual care versus usual care plus a smartphone self-harm prevention app (BlueIce) in young adolescents aged 12–17 who self-harm: study protocol. BMJ Open. 2021;11(11):e049859. [doi: </w:t>
      </w:r>
      <w:hyperlink r:id="rId33" w:history="1">
        <w:r w:rsidRPr="002E6A6B">
          <w:rPr>
            <w:rStyle w:val="Hyperlink"/>
            <w:rFonts w:ascii="Times New Roman" w:hAnsi="Times New Roman" w:cs="Times New Roman"/>
          </w:rPr>
          <w:t>10.1136/bmjopen-2021-049859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29.</w:t>
      </w:r>
      <w:r w:rsidRPr="002E6A6B">
        <w:rPr>
          <w:rFonts w:ascii="Times New Roman" w:hAnsi="Times New Roman" w:cs="Times New Roman"/>
        </w:rPr>
        <w:tab/>
        <w:t xml:space="preserve">Grist R, Porter J, Stallard P. Acceptability, Use, and Safety of a Mobile Phone App (BlueIce) for Young People Who Self-Harm: Qualitative Study of Service Users’ Experience. JMIR Mental Health. 2018;5(1):e16. [doi: </w:t>
      </w:r>
      <w:hyperlink r:id="rId34" w:history="1">
        <w:r w:rsidRPr="002E6A6B">
          <w:rPr>
            <w:rStyle w:val="Hyperlink"/>
            <w:rFonts w:ascii="Times New Roman" w:hAnsi="Times New Roman" w:cs="Times New Roman"/>
          </w:rPr>
          <w:t>10.2196/mental.8779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0.</w:t>
      </w:r>
      <w:r w:rsidRPr="002E6A6B">
        <w:rPr>
          <w:rFonts w:ascii="Times New Roman" w:hAnsi="Times New Roman" w:cs="Times New Roman"/>
        </w:rPr>
        <w:tab/>
        <w:t xml:space="preserve">National Newsdesk. Smartphone app could help reduce self-harm, research suggests 2019. URL: </w:t>
      </w:r>
      <w:hyperlink r:id="rId35" w:history="1">
        <w:r w:rsidRPr="002E6A6B">
          <w:rPr>
            <w:rStyle w:val="Hyperlink"/>
            <w:rFonts w:ascii="Times New Roman" w:hAnsi="Times New Roman" w:cs="Times New Roman"/>
          </w:rPr>
          <w:t>https://www.thenational.scot/news/17807482.smartphone-app-blueice-help-reduce-self-harm/</w:t>
        </w:r>
      </w:hyperlink>
      <w:r w:rsidRPr="002E6A6B">
        <w:rPr>
          <w:rFonts w:ascii="Times New Roman" w:hAnsi="Times New Roman" w:cs="Times New Roman"/>
        </w:rPr>
        <w:t xml:space="preserve">  [accessed 2024-03-0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1.</w:t>
      </w:r>
      <w:r w:rsidRPr="002E6A6B">
        <w:rPr>
          <w:rFonts w:ascii="Times New Roman" w:hAnsi="Times New Roman" w:cs="Times New Roman"/>
        </w:rPr>
        <w:tab/>
        <w:t xml:space="preserve">Tighe J, Shand F, Mckay K, Mcalister T-J, Mackinnon A, Christensen H. Usage and Acceptability of the iBobbly App: Pilot Trial for Suicide Prevention in Aboriginal and Torres Strait Islander Youth. JMIR Mental Health. 2020;7(12):e14296. [doi: </w:t>
      </w:r>
      <w:hyperlink r:id="rId36" w:history="1">
        <w:r w:rsidRPr="002E6A6B">
          <w:rPr>
            <w:rStyle w:val="Hyperlink"/>
            <w:rFonts w:ascii="Times New Roman" w:hAnsi="Times New Roman" w:cs="Times New Roman"/>
          </w:rPr>
          <w:t>10.2196/14296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2.</w:t>
      </w:r>
      <w:r w:rsidRPr="002E6A6B">
        <w:rPr>
          <w:rFonts w:ascii="Times New Roman" w:hAnsi="Times New Roman" w:cs="Times New Roman"/>
        </w:rPr>
        <w:tab/>
        <w:t xml:space="preserve">Tighe J, Shand F, Ridani R, Mackinnon A, De La Mata N, Christensen H. Ibobbly mobile health intervention for suicide prevention in Australian Indigenous youth: a pilot randomised controlled trial. BMJ Open. 2017;7(1):e013518. [doi: </w:t>
      </w:r>
      <w:hyperlink r:id="rId37" w:history="1">
        <w:r w:rsidRPr="002E6A6B">
          <w:rPr>
            <w:rStyle w:val="Hyperlink"/>
            <w:rFonts w:ascii="Times New Roman" w:hAnsi="Times New Roman" w:cs="Times New Roman"/>
          </w:rPr>
          <w:t>10.1136/bmjopen-2016-013518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3.</w:t>
      </w:r>
      <w:r w:rsidRPr="002E6A6B">
        <w:rPr>
          <w:rFonts w:ascii="Times New Roman" w:hAnsi="Times New Roman" w:cs="Times New Roman"/>
        </w:rPr>
        <w:tab/>
        <w:t>Tighe J, Shand F, Christensen H. The iBobbly app Suicide Prevention Kimberley Trial 2013 – 2015 Community report. 2017.</w:t>
      </w:r>
      <w:hyperlink r:id="rId38" w:history="1">
        <w:r w:rsidRPr="002E6A6B">
          <w:rPr>
            <w:rStyle w:val="Hyperlink"/>
            <w:rFonts w:ascii="Times New Roman" w:hAnsi="Times New Roman" w:cs="Times New Roman"/>
          </w:rPr>
          <w:t>https://www.blackdoginstitute.org.au/wp-content/uploads/2020/04/17-08-09_res_ibobblysummarydocument_website_final.pdf?sfvrsn=2</w:t>
        </w:r>
      </w:hyperlink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4.</w:t>
      </w:r>
      <w:r w:rsidRPr="002E6A6B">
        <w:rPr>
          <w:rFonts w:ascii="Times New Roman" w:hAnsi="Times New Roman" w:cs="Times New Roman"/>
        </w:rPr>
        <w:tab/>
        <w:t xml:space="preserve">Black Dog Institute. iBobbly app for Aboriginal &amp; Torres Strait Islanders 2023. URL: </w:t>
      </w:r>
      <w:hyperlink r:id="rId39" w:history="1">
        <w:r w:rsidRPr="002E6A6B">
          <w:rPr>
            <w:rStyle w:val="Hyperlink"/>
            <w:rFonts w:ascii="Times New Roman" w:hAnsi="Times New Roman" w:cs="Times New Roman"/>
          </w:rPr>
          <w:t>https://www.blackdoginstitute.org.au/resources-support/digital-tools-apps/ibobbly/</w:t>
        </w:r>
      </w:hyperlink>
      <w:r w:rsidRPr="002E6A6B">
        <w:rPr>
          <w:rFonts w:ascii="Times New Roman" w:hAnsi="Times New Roman" w:cs="Times New Roman"/>
        </w:rPr>
        <w:t xml:space="preserve">  [accessed 2023-08-21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lastRenderedPageBreak/>
        <w:t>35.</w:t>
      </w:r>
      <w:r w:rsidRPr="002E6A6B">
        <w:rPr>
          <w:rFonts w:ascii="Times New Roman" w:hAnsi="Times New Roman" w:cs="Times New Roman"/>
        </w:rPr>
        <w:tab/>
        <w:t xml:space="preserve">Black Dog Institute. iBobbly: a social and emotional wellbeing app for Aboriginal and Torres Strait Islander peoples 2020. URL: </w:t>
      </w:r>
      <w:hyperlink r:id="rId40" w:history="1">
        <w:r w:rsidRPr="002E6A6B">
          <w:rPr>
            <w:rStyle w:val="Hyperlink"/>
            <w:rFonts w:ascii="Times New Roman" w:hAnsi="Times New Roman" w:cs="Times New Roman"/>
          </w:rPr>
          <w:t>https://www.blackdoginstitute.org.au/wp-content/uploads/2020/08/iBobbly-brochure.pdf</w:t>
        </w:r>
      </w:hyperlink>
      <w:r w:rsidRPr="002E6A6B">
        <w:rPr>
          <w:rFonts w:ascii="Times New Roman" w:hAnsi="Times New Roman" w:cs="Times New Roman"/>
        </w:rPr>
        <w:t xml:space="preserve">  [accessed 2024-03-05]</w:t>
      </w:r>
    </w:p>
    <w:p w:rsidR="00EA0B8A" w:rsidRPr="002E6A6B" w:rsidRDefault="00EA0B8A" w:rsidP="00EA0B8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6.</w:t>
      </w:r>
      <w:r w:rsidRPr="002E6A6B">
        <w:rPr>
          <w:rFonts w:ascii="Times New Roman" w:hAnsi="Times New Roman" w:cs="Times New Roman"/>
        </w:rPr>
        <w:tab/>
        <w:t xml:space="preserve">Shand FL, Ridani R, Tighe J, Christensen H. The effectiveness of a suicide prevention app for indigenous Australian youths: study protocol for a randomized controlled trial. Trials. 2013;14(1):396. [doi: </w:t>
      </w:r>
      <w:hyperlink r:id="rId41" w:history="1">
        <w:r w:rsidRPr="002E6A6B">
          <w:rPr>
            <w:rStyle w:val="Hyperlink"/>
            <w:rFonts w:ascii="Times New Roman" w:hAnsi="Times New Roman" w:cs="Times New Roman"/>
          </w:rPr>
          <w:t>10.1186/1745-6215-14-396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E6A6B">
        <w:rPr>
          <w:rFonts w:ascii="Times New Roman" w:hAnsi="Times New Roman" w:cs="Times New Roman"/>
        </w:rPr>
        <w:t>37.</w:t>
      </w:r>
      <w:r w:rsidRPr="002E6A6B">
        <w:rPr>
          <w:rFonts w:ascii="Times New Roman" w:hAnsi="Times New Roman" w:cs="Times New Roman"/>
        </w:rPr>
        <w:tab/>
        <w:t xml:space="preserve">Povey J, Mills PPJR, Dingwall KM, Lowell A, Singer J, Rotumah D, et al. Acceptability of Mental Health Apps for Aboriginal and Torres Strait Islander Australians: A Qualitative Study. J Med Internet Res. 2016;18(3):e65. [doi: </w:t>
      </w:r>
      <w:hyperlink r:id="rId42" w:history="1">
        <w:r w:rsidRPr="002E6A6B">
          <w:rPr>
            <w:rStyle w:val="Hyperlink"/>
            <w:rFonts w:ascii="Times New Roman" w:hAnsi="Times New Roman" w:cs="Times New Roman"/>
          </w:rPr>
          <w:t>10.2196/jmir.5314</w:t>
        </w:r>
      </w:hyperlink>
      <w:r w:rsidRPr="002E6A6B">
        <w:rPr>
          <w:rFonts w:ascii="Times New Roman" w:hAnsi="Times New Roman" w:cs="Times New Roman"/>
        </w:rPr>
        <w:t xml:space="preserve">] </w:t>
      </w:r>
    </w:p>
    <w:p w:rsidR="00EA0B8A" w:rsidRPr="002E6A6B" w:rsidRDefault="00EA0B8A" w:rsidP="00EA0B8A">
      <w:pPr>
        <w:rPr>
          <w:rStyle w:val="Hyperlink"/>
          <w:rFonts w:ascii="Times New Roman" w:hAnsi="Times New Roman" w:cs="Times New Roman"/>
          <w:b/>
          <w:sz w:val="20"/>
          <w:szCs w:val="20"/>
        </w:rPr>
      </w:pPr>
      <w:r w:rsidRPr="002E6A6B">
        <w:rPr>
          <w:rStyle w:val="Hyperlink"/>
          <w:rFonts w:ascii="Times New Roman" w:hAnsi="Times New Roman" w:cs="Times New Roman"/>
          <w:b/>
          <w:sz w:val="20"/>
          <w:szCs w:val="20"/>
        </w:rPr>
        <w:fldChar w:fldCharType="end"/>
      </w:r>
    </w:p>
    <w:p w:rsidR="00EA0B8A" w:rsidRPr="002E6A6B" w:rsidRDefault="00EA0B8A" w:rsidP="00EA0B8A">
      <w:pPr>
        <w:rPr>
          <w:rStyle w:val="Hyperlink"/>
          <w:rFonts w:ascii="Times New Roman" w:hAnsi="Times New Roman" w:cs="Times New Roman"/>
          <w:b/>
          <w:sz w:val="20"/>
          <w:szCs w:val="20"/>
        </w:rPr>
      </w:pPr>
    </w:p>
    <w:p w:rsidR="00EA0B8A" w:rsidRPr="002E6A6B" w:rsidRDefault="00EA0B8A" w:rsidP="00EA0B8A">
      <w:pPr>
        <w:rPr>
          <w:rStyle w:val="Hyperlink"/>
          <w:rFonts w:ascii="Times New Roman" w:hAnsi="Times New Roman" w:cs="Times New Roman"/>
          <w:b/>
          <w:sz w:val="20"/>
          <w:szCs w:val="20"/>
        </w:rPr>
      </w:pPr>
    </w:p>
    <w:p w:rsidR="00EA0B8A" w:rsidRPr="002E6A6B" w:rsidRDefault="00EA0B8A" w:rsidP="00EA0B8A">
      <w:pPr>
        <w:rPr>
          <w:rStyle w:val="Hyperlink"/>
          <w:rFonts w:ascii="Times New Roman" w:hAnsi="Times New Roman" w:cs="Times New Roman"/>
          <w:b/>
          <w:sz w:val="20"/>
          <w:szCs w:val="20"/>
        </w:rPr>
      </w:pPr>
    </w:p>
    <w:p w:rsidR="002C219B" w:rsidRDefault="002C219B"/>
    <w:sectPr w:rsidR="002C219B" w:rsidSect="00C81906">
      <w:footerReference w:type="default" r:id="rId4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B3AB2">
      <w:pPr>
        <w:spacing w:after="0" w:line="240" w:lineRule="auto"/>
      </w:pPr>
      <w:r>
        <w:separator/>
      </w:r>
    </w:p>
  </w:endnote>
  <w:endnote w:type="continuationSeparator" w:id="0">
    <w:p w:rsidR="00000000" w:rsidRDefault="00FB3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0428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34A9" w:rsidRDefault="00EA0B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B2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5134A9" w:rsidRDefault="00FB3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B3AB2">
      <w:pPr>
        <w:spacing w:after="0" w:line="240" w:lineRule="auto"/>
      </w:pPr>
      <w:r>
        <w:separator/>
      </w:r>
    </w:p>
  </w:footnote>
  <w:footnote w:type="continuationSeparator" w:id="0">
    <w:p w:rsidR="00000000" w:rsidRDefault="00FB3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0C35"/>
    <w:multiLevelType w:val="hybridMultilevel"/>
    <w:tmpl w:val="3B767DC4"/>
    <w:lvl w:ilvl="0" w:tplc="4146A804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80FB6"/>
    <w:multiLevelType w:val="multilevel"/>
    <w:tmpl w:val="37120E74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b w:val="0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 w:hint="default"/>
      </w:rPr>
    </w:lvl>
  </w:abstractNum>
  <w:abstractNum w:abstractNumId="2" w15:restartNumberingAfterBreak="0">
    <w:nsid w:val="07347D39"/>
    <w:multiLevelType w:val="hybridMultilevel"/>
    <w:tmpl w:val="97D0861C"/>
    <w:lvl w:ilvl="0" w:tplc="04090003">
      <w:start w:val="1"/>
      <w:numFmt w:val="bullet"/>
      <w:lvlText w:val="o"/>
      <w:lvlJc w:val="left"/>
      <w:pPr>
        <w:ind w:left="324" w:hanging="144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07FF774F"/>
    <w:multiLevelType w:val="hybridMultilevel"/>
    <w:tmpl w:val="2BB2C55E"/>
    <w:lvl w:ilvl="0" w:tplc="1C1CB2D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54DD8"/>
    <w:multiLevelType w:val="multilevel"/>
    <w:tmpl w:val="2F7ADC78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B2529DE"/>
    <w:multiLevelType w:val="hybridMultilevel"/>
    <w:tmpl w:val="48DCA24E"/>
    <w:lvl w:ilvl="0" w:tplc="7C683218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 w15:restartNumberingAfterBreak="0">
    <w:nsid w:val="0BAB4A4D"/>
    <w:multiLevelType w:val="hybridMultilevel"/>
    <w:tmpl w:val="E1CA9318"/>
    <w:lvl w:ilvl="0" w:tplc="0A9C7396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1116B8"/>
    <w:multiLevelType w:val="hybridMultilevel"/>
    <w:tmpl w:val="886E8AAA"/>
    <w:lvl w:ilvl="0" w:tplc="A0DCC7EE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7F5156"/>
    <w:multiLevelType w:val="hybridMultilevel"/>
    <w:tmpl w:val="7604F17A"/>
    <w:lvl w:ilvl="0" w:tplc="2466E9C2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DC4F0F"/>
    <w:multiLevelType w:val="hybridMultilevel"/>
    <w:tmpl w:val="390A9FA2"/>
    <w:lvl w:ilvl="0" w:tplc="F95AA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CC2B2A"/>
    <w:multiLevelType w:val="hybridMultilevel"/>
    <w:tmpl w:val="3CC0F526"/>
    <w:lvl w:ilvl="0" w:tplc="2C56417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657D7F"/>
    <w:multiLevelType w:val="hybridMultilevel"/>
    <w:tmpl w:val="F174AA3A"/>
    <w:lvl w:ilvl="0" w:tplc="6174330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A06DFD"/>
    <w:multiLevelType w:val="multilevel"/>
    <w:tmpl w:val="F82442C6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 w:hint="default"/>
      </w:rPr>
    </w:lvl>
  </w:abstractNum>
  <w:abstractNum w:abstractNumId="13" w15:restartNumberingAfterBreak="0">
    <w:nsid w:val="15243F9B"/>
    <w:multiLevelType w:val="hybridMultilevel"/>
    <w:tmpl w:val="0B0E9C34"/>
    <w:lvl w:ilvl="0" w:tplc="1B6C45C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372088"/>
    <w:multiLevelType w:val="hybridMultilevel"/>
    <w:tmpl w:val="E500BBC6"/>
    <w:lvl w:ilvl="0" w:tplc="D2EEAFE8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8D7D8F"/>
    <w:multiLevelType w:val="hybridMultilevel"/>
    <w:tmpl w:val="C09834A8"/>
    <w:lvl w:ilvl="0" w:tplc="D6B460E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A61A8C"/>
    <w:multiLevelType w:val="hybridMultilevel"/>
    <w:tmpl w:val="F9DE5E0A"/>
    <w:lvl w:ilvl="0" w:tplc="04090001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2869B7"/>
    <w:multiLevelType w:val="hybridMultilevel"/>
    <w:tmpl w:val="31DAD8FA"/>
    <w:lvl w:ilvl="0" w:tplc="CCDCB6A4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8E2FDC"/>
    <w:multiLevelType w:val="hybridMultilevel"/>
    <w:tmpl w:val="36104C56"/>
    <w:lvl w:ilvl="0" w:tplc="2C5A0820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94C2D79"/>
    <w:multiLevelType w:val="hybridMultilevel"/>
    <w:tmpl w:val="F4C60388"/>
    <w:lvl w:ilvl="0" w:tplc="A33A95D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1509C1"/>
    <w:multiLevelType w:val="hybridMultilevel"/>
    <w:tmpl w:val="C262C13A"/>
    <w:lvl w:ilvl="0" w:tplc="68143836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301B85"/>
    <w:multiLevelType w:val="hybridMultilevel"/>
    <w:tmpl w:val="EBF0F066"/>
    <w:lvl w:ilvl="0" w:tplc="000AD85E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BF659C"/>
    <w:multiLevelType w:val="hybridMultilevel"/>
    <w:tmpl w:val="BC78FA1A"/>
    <w:lvl w:ilvl="0" w:tplc="5D68F2F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E1A78EA"/>
    <w:multiLevelType w:val="hybridMultilevel"/>
    <w:tmpl w:val="26305A9A"/>
    <w:lvl w:ilvl="0" w:tplc="121ABC2A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24" w15:restartNumberingAfterBreak="0">
    <w:nsid w:val="1EA55573"/>
    <w:multiLevelType w:val="hybridMultilevel"/>
    <w:tmpl w:val="D08AC242"/>
    <w:lvl w:ilvl="0" w:tplc="4D84528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F54199D"/>
    <w:multiLevelType w:val="hybridMultilevel"/>
    <w:tmpl w:val="5AEA249E"/>
    <w:lvl w:ilvl="0" w:tplc="C06EC294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5A9077C"/>
    <w:multiLevelType w:val="hybridMultilevel"/>
    <w:tmpl w:val="03D2D93E"/>
    <w:lvl w:ilvl="0" w:tplc="43E05CF2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5B82E6A"/>
    <w:multiLevelType w:val="hybridMultilevel"/>
    <w:tmpl w:val="048E0818"/>
    <w:lvl w:ilvl="0" w:tplc="4952212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A8151F3"/>
    <w:multiLevelType w:val="hybridMultilevel"/>
    <w:tmpl w:val="802445B6"/>
    <w:lvl w:ilvl="0" w:tplc="0942ACD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ABB0898"/>
    <w:multiLevelType w:val="multilevel"/>
    <w:tmpl w:val="14DEF13E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 w:hint="default"/>
      </w:rPr>
    </w:lvl>
  </w:abstractNum>
  <w:abstractNum w:abstractNumId="30" w15:restartNumberingAfterBreak="0">
    <w:nsid w:val="2B547612"/>
    <w:multiLevelType w:val="hybridMultilevel"/>
    <w:tmpl w:val="A03E1468"/>
    <w:lvl w:ilvl="0" w:tplc="70EA1936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FF0469C"/>
    <w:multiLevelType w:val="hybridMultilevel"/>
    <w:tmpl w:val="BE1CD5EE"/>
    <w:lvl w:ilvl="0" w:tplc="763EC37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2383A17"/>
    <w:multiLevelType w:val="hybridMultilevel"/>
    <w:tmpl w:val="60FABEE4"/>
    <w:lvl w:ilvl="0" w:tplc="9B7C4952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3086CEA"/>
    <w:multiLevelType w:val="hybridMultilevel"/>
    <w:tmpl w:val="37A06FFC"/>
    <w:lvl w:ilvl="0" w:tplc="4952212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762218"/>
    <w:multiLevelType w:val="multilevel"/>
    <w:tmpl w:val="D27A378A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363A7C73"/>
    <w:multiLevelType w:val="hybridMultilevel"/>
    <w:tmpl w:val="68B2DDD8"/>
    <w:lvl w:ilvl="0" w:tplc="6E0C506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271624"/>
    <w:multiLevelType w:val="hybridMultilevel"/>
    <w:tmpl w:val="8040A164"/>
    <w:lvl w:ilvl="0" w:tplc="ACB8C066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83B6528"/>
    <w:multiLevelType w:val="hybridMultilevel"/>
    <w:tmpl w:val="5FC43504"/>
    <w:lvl w:ilvl="0" w:tplc="F2A0939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89D15D7"/>
    <w:multiLevelType w:val="hybridMultilevel"/>
    <w:tmpl w:val="F7C49FB6"/>
    <w:lvl w:ilvl="0" w:tplc="60CE57C8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9" w15:restartNumberingAfterBreak="0">
    <w:nsid w:val="39BB08BF"/>
    <w:multiLevelType w:val="hybridMultilevel"/>
    <w:tmpl w:val="FADEB304"/>
    <w:lvl w:ilvl="0" w:tplc="E1C27F4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C653BB8"/>
    <w:multiLevelType w:val="hybridMultilevel"/>
    <w:tmpl w:val="0302C6B8"/>
    <w:lvl w:ilvl="0" w:tplc="7592CA36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41" w15:restartNumberingAfterBreak="0">
    <w:nsid w:val="3CE279B6"/>
    <w:multiLevelType w:val="multilevel"/>
    <w:tmpl w:val="719267F2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2016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736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456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176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4896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616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336" w:hanging="360"/>
      </w:pPr>
      <w:rPr>
        <w:rFonts w:ascii="Noto Sans Symbols" w:eastAsia="Noto Sans Symbols" w:hAnsi="Noto Sans Symbols" w:cs="Noto Sans Symbols" w:hint="default"/>
      </w:rPr>
    </w:lvl>
  </w:abstractNum>
  <w:abstractNum w:abstractNumId="42" w15:restartNumberingAfterBreak="0">
    <w:nsid w:val="3D4A0353"/>
    <w:multiLevelType w:val="hybridMultilevel"/>
    <w:tmpl w:val="2F60D612"/>
    <w:lvl w:ilvl="0" w:tplc="11CAF4E2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62A7503"/>
    <w:multiLevelType w:val="hybridMultilevel"/>
    <w:tmpl w:val="FACE686E"/>
    <w:lvl w:ilvl="0" w:tplc="58DA002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6B972F5"/>
    <w:multiLevelType w:val="hybridMultilevel"/>
    <w:tmpl w:val="3D88F1EE"/>
    <w:lvl w:ilvl="0" w:tplc="9FDE967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7D9242F"/>
    <w:multiLevelType w:val="hybridMultilevel"/>
    <w:tmpl w:val="1E285B70"/>
    <w:lvl w:ilvl="0" w:tplc="26E2328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8BB01A1"/>
    <w:multiLevelType w:val="hybridMultilevel"/>
    <w:tmpl w:val="98962FF6"/>
    <w:lvl w:ilvl="0" w:tplc="D8A0209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A723608"/>
    <w:multiLevelType w:val="hybridMultilevel"/>
    <w:tmpl w:val="7E2A794E"/>
    <w:lvl w:ilvl="0" w:tplc="83C82C72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A9F0B26"/>
    <w:multiLevelType w:val="hybridMultilevel"/>
    <w:tmpl w:val="E488BBB6"/>
    <w:lvl w:ilvl="0" w:tplc="AD9245C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AB96963"/>
    <w:multiLevelType w:val="hybridMultilevel"/>
    <w:tmpl w:val="DC32FD24"/>
    <w:lvl w:ilvl="0" w:tplc="163C6A0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C407854"/>
    <w:multiLevelType w:val="hybridMultilevel"/>
    <w:tmpl w:val="C6E6E1D4"/>
    <w:lvl w:ilvl="0" w:tplc="2422ACFC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51" w15:restartNumberingAfterBreak="0">
    <w:nsid w:val="5197491D"/>
    <w:multiLevelType w:val="multilevel"/>
    <w:tmpl w:val="3B70C02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2" w15:restartNumberingAfterBreak="0">
    <w:nsid w:val="523E56AE"/>
    <w:multiLevelType w:val="multilevel"/>
    <w:tmpl w:val="9376A05E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 w:hint="default"/>
      </w:rPr>
    </w:lvl>
  </w:abstractNum>
  <w:abstractNum w:abstractNumId="53" w15:restartNumberingAfterBreak="0">
    <w:nsid w:val="59D21806"/>
    <w:multiLevelType w:val="hybridMultilevel"/>
    <w:tmpl w:val="99863CE4"/>
    <w:lvl w:ilvl="0" w:tplc="051A367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C3A5A45"/>
    <w:multiLevelType w:val="hybridMultilevel"/>
    <w:tmpl w:val="CB0AD2BA"/>
    <w:lvl w:ilvl="0" w:tplc="C390047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CC5419C"/>
    <w:multiLevelType w:val="hybridMultilevel"/>
    <w:tmpl w:val="584CD8D6"/>
    <w:lvl w:ilvl="0" w:tplc="67C0BFB0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DEE485E"/>
    <w:multiLevelType w:val="hybridMultilevel"/>
    <w:tmpl w:val="EECC9764"/>
    <w:lvl w:ilvl="0" w:tplc="C4E875A6">
      <w:start w:val="1"/>
      <w:numFmt w:val="bullet"/>
      <w:lvlText w:val=""/>
      <w:lvlJc w:val="left"/>
      <w:pPr>
        <w:ind w:left="414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6" w:hanging="360"/>
      </w:pPr>
      <w:rPr>
        <w:rFonts w:ascii="Wingdings" w:hAnsi="Wingdings" w:hint="default"/>
      </w:rPr>
    </w:lvl>
  </w:abstractNum>
  <w:abstractNum w:abstractNumId="57" w15:restartNumberingAfterBreak="0">
    <w:nsid w:val="62220305"/>
    <w:multiLevelType w:val="hybridMultilevel"/>
    <w:tmpl w:val="D7C40216"/>
    <w:lvl w:ilvl="0" w:tplc="4952212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58" w15:restartNumberingAfterBreak="0">
    <w:nsid w:val="65C509EC"/>
    <w:multiLevelType w:val="hybridMultilevel"/>
    <w:tmpl w:val="9F4CAA76"/>
    <w:lvl w:ilvl="0" w:tplc="BE88F424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59" w15:restartNumberingAfterBreak="0">
    <w:nsid w:val="65CF122E"/>
    <w:multiLevelType w:val="hybridMultilevel"/>
    <w:tmpl w:val="03EA5F74"/>
    <w:lvl w:ilvl="0" w:tplc="C2000290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324" w:hanging="144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63B2A11"/>
    <w:multiLevelType w:val="multilevel"/>
    <w:tmpl w:val="AA12ECCC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1" w15:restartNumberingAfterBreak="0">
    <w:nsid w:val="6AAE6AD9"/>
    <w:multiLevelType w:val="hybridMultilevel"/>
    <w:tmpl w:val="FA9A7004"/>
    <w:lvl w:ilvl="0" w:tplc="0F6CE3DC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2" w15:restartNumberingAfterBreak="0">
    <w:nsid w:val="6ACB387A"/>
    <w:multiLevelType w:val="multilevel"/>
    <w:tmpl w:val="B5DE7B2A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3" w15:restartNumberingAfterBreak="0">
    <w:nsid w:val="6ADA0A87"/>
    <w:multiLevelType w:val="hybridMultilevel"/>
    <w:tmpl w:val="E738F774"/>
    <w:lvl w:ilvl="0" w:tplc="091CDA2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C1865EA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B4800C3"/>
    <w:multiLevelType w:val="hybridMultilevel"/>
    <w:tmpl w:val="AFFE4BD6"/>
    <w:lvl w:ilvl="0" w:tplc="61F2F5AE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BFC76E2"/>
    <w:multiLevelType w:val="multilevel"/>
    <w:tmpl w:val="B5DE7B2A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6" w15:restartNumberingAfterBreak="0">
    <w:nsid w:val="6C7D53C8"/>
    <w:multiLevelType w:val="hybridMultilevel"/>
    <w:tmpl w:val="DAB83DC0"/>
    <w:lvl w:ilvl="0" w:tplc="A83EBF3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2E6066A8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D2B6789"/>
    <w:multiLevelType w:val="hybridMultilevel"/>
    <w:tmpl w:val="3D0A283E"/>
    <w:lvl w:ilvl="0" w:tplc="541AD6F6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8" w15:restartNumberingAfterBreak="0">
    <w:nsid w:val="7422079B"/>
    <w:multiLevelType w:val="hybridMultilevel"/>
    <w:tmpl w:val="1748964E"/>
    <w:lvl w:ilvl="0" w:tplc="2F0C2B1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4733992"/>
    <w:multiLevelType w:val="hybridMultilevel"/>
    <w:tmpl w:val="77BA83E6"/>
    <w:lvl w:ilvl="0" w:tplc="C7C8D6A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4E7236D"/>
    <w:multiLevelType w:val="multilevel"/>
    <w:tmpl w:val="155021DC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1" w15:restartNumberingAfterBreak="0">
    <w:nsid w:val="76CF2C81"/>
    <w:multiLevelType w:val="multilevel"/>
    <w:tmpl w:val="21869042"/>
    <w:lvl w:ilvl="0">
      <w:start w:val="1"/>
      <w:numFmt w:val="bullet"/>
      <w:lvlText w:val="o"/>
      <w:lvlJc w:val="left"/>
      <w:pPr>
        <w:ind w:left="324" w:hanging="144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468" w:hanging="14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 w:hint="default"/>
      </w:rPr>
    </w:lvl>
  </w:abstractNum>
  <w:abstractNum w:abstractNumId="72" w15:restartNumberingAfterBreak="0">
    <w:nsid w:val="77CA54A4"/>
    <w:multiLevelType w:val="hybridMultilevel"/>
    <w:tmpl w:val="B3DED416"/>
    <w:lvl w:ilvl="0" w:tplc="1116FBBA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7DF7867"/>
    <w:multiLevelType w:val="hybridMultilevel"/>
    <w:tmpl w:val="F2F89D86"/>
    <w:lvl w:ilvl="0" w:tplc="89EA5994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8A17905"/>
    <w:multiLevelType w:val="hybridMultilevel"/>
    <w:tmpl w:val="56C437AA"/>
    <w:lvl w:ilvl="0" w:tplc="B01481A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78CC7E74"/>
    <w:multiLevelType w:val="hybridMultilevel"/>
    <w:tmpl w:val="CC08E15E"/>
    <w:lvl w:ilvl="0" w:tplc="10247848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76" w15:restartNumberingAfterBreak="0">
    <w:nsid w:val="7B6D4F0E"/>
    <w:multiLevelType w:val="hybridMultilevel"/>
    <w:tmpl w:val="0978B7BC"/>
    <w:lvl w:ilvl="0" w:tplc="B136F23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77" w15:restartNumberingAfterBreak="0">
    <w:nsid w:val="7BF66E73"/>
    <w:multiLevelType w:val="hybridMultilevel"/>
    <w:tmpl w:val="926A7A18"/>
    <w:lvl w:ilvl="0" w:tplc="8C96F62C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1" w:tplc="0C1865EA">
      <w:start w:val="1"/>
      <w:numFmt w:val="bullet"/>
      <w:lvlText w:val=""/>
      <w:lvlJc w:val="left"/>
      <w:pPr>
        <w:ind w:left="432" w:hanging="144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FDC75BD"/>
    <w:multiLevelType w:val="hybridMultilevel"/>
    <w:tmpl w:val="6434918E"/>
    <w:lvl w:ilvl="0" w:tplc="4952212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1"/>
  </w:num>
  <w:num w:numId="3">
    <w:abstractNumId w:val="59"/>
  </w:num>
  <w:num w:numId="4">
    <w:abstractNumId w:val="53"/>
  </w:num>
  <w:num w:numId="5">
    <w:abstractNumId w:val="3"/>
  </w:num>
  <w:num w:numId="6">
    <w:abstractNumId w:val="27"/>
  </w:num>
  <w:num w:numId="7">
    <w:abstractNumId w:val="28"/>
  </w:num>
  <w:num w:numId="8">
    <w:abstractNumId w:val="25"/>
  </w:num>
  <w:num w:numId="9">
    <w:abstractNumId w:val="23"/>
  </w:num>
  <w:num w:numId="10">
    <w:abstractNumId w:val="55"/>
  </w:num>
  <w:num w:numId="11">
    <w:abstractNumId w:val="5"/>
  </w:num>
  <w:num w:numId="12">
    <w:abstractNumId w:val="20"/>
  </w:num>
  <w:num w:numId="13">
    <w:abstractNumId w:val="64"/>
  </w:num>
  <w:num w:numId="14">
    <w:abstractNumId w:val="6"/>
  </w:num>
  <w:num w:numId="15">
    <w:abstractNumId w:val="26"/>
  </w:num>
  <w:num w:numId="16">
    <w:abstractNumId w:val="46"/>
  </w:num>
  <w:num w:numId="17">
    <w:abstractNumId w:val="63"/>
  </w:num>
  <w:num w:numId="18">
    <w:abstractNumId w:val="77"/>
  </w:num>
  <w:num w:numId="19">
    <w:abstractNumId w:val="18"/>
  </w:num>
  <w:num w:numId="20">
    <w:abstractNumId w:val="33"/>
  </w:num>
  <w:num w:numId="21">
    <w:abstractNumId w:val="21"/>
  </w:num>
  <w:num w:numId="22">
    <w:abstractNumId w:val="19"/>
  </w:num>
  <w:num w:numId="23">
    <w:abstractNumId w:val="15"/>
  </w:num>
  <w:num w:numId="24">
    <w:abstractNumId w:val="42"/>
  </w:num>
  <w:num w:numId="25">
    <w:abstractNumId w:val="45"/>
  </w:num>
  <w:num w:numId="26">
    <w:abstractNumId w:val="47"/>
  </w:num>
  <w:num w:numId="27">
    <w:abstractNumId w:val="73"/>
  </w:num>
  <w:num w:numId="28">
    <w:abstractNumId w:val="30"/>
  </w:num>
  <w:num w:numId="29">
    <w:abstractNumId w:val="56"/>
  </w:num>
  <w:num w:numId="30">
    <w:abstractNumId w:val="51"/>
  </w:num>
  <w:num w:numId="31">
    <w:abstractNumId w:val="2"/>
  </w:num>
  <w:num w:numId="32">
    <w:abstractNumId w:val="35"/>
  </w:num>
  <w:num w:numId="33">
    <w:abstractNumId w:val="60"/>
  </w:num>
  <w:num w:numId="34">
    <w:abstractNumId w:val="4"/>
  </w:num>
  <w:num w:numId="35">
    <w:abstractNumId w:val="65"/>
  </w:num>
  <w:num w:numId="36">
    <w:abstractNumId w:val="34"/>
  </w:num>
  <w:num w:numId="37">
    <w:abstractNumId w:val="41"/>
  </w:num>
  <w:num w:numId="38">
    <w:abstractNumId w:val="71"/>
  </w:num>
  <w:num w:numId="39">
    <w:abstractNumId w:val="29"/>
  </w:num>
  <w:num w:numId="40">
    <w:abstractNumId w:val="1"/>
  </w:num>
  <w:num w:numId="41">
    <w:abstractNumId w:val="70"/>
  </w:num>
  <w:num w:numId="42">
    <w:abstractNumId w:val="24"/>
  </w:num>
  <w:num w:numId="43">
    <w:abstractNumId w:val="12"/>
  </w:num>
  <w:num w:numId="44">
    <w:abstractNumId w:val="66"/>
  </w:num>
  <w:num w:numId="45">
    <w:abstractNumId w:val="38"/>
  </w:num>
  <w:num w:numId="46">
    <w:abstractNumId w:val="49"/>
  </w:num>
  <w:num w:numId="47">
    <w:abstractNumId w:val="69"/>
  </w:num>
  <w:num w:numId="48">
    <w:abstractNumId w:val="52"/>
  </w:num>
  <w:num w:numId="49">
    <w:abstractNumId w:val="37"/>
  </w:num>
  <w:num w:numId="50">
    <w:abstractNumId w:val="22"/>
  </w:num>
  <w:num w:numId="51">
    <w:abstractNumId w:val="39"/>
  </w:num>
  <w:num w:numId="52">
    <w:abstractNumId w:val="68"/>
  </w:num>
  <w:num w:numId="53">
    <w:abstractNumId w:val="48"/>
  </w:num>
  <w:num w:numId="54">
    <w:abstractNumId w:val="9"/>
  </w:num>
  <w:num w:numId="55">
    <w:abstractNumId w:val="54"/>
  </w:num>
  <w:num w:numId="56">
    <w:abstractNumId w:val="74"/>
  </w:num>
  <w:num w:numId="57">
    <w:abstractNumId w:val="14"/>
  </w:num>
  <w:num w:numId="58">
    <w:abstractNumId w:val="0"/>
  </w:num>
  <w:num w:numId="59">
    <w:abstractNumId w:val="17"/>
  </w:num>
  <w:num w:numId="60">
    <w:abstractNumId w:val="72"/>
  </w:num>
  <w:num w:numId="61">
    <w:abstractNumId w:val="36"/>
  </w:num>
  <w:num w:numId="62">
    <w:abstractNumId w:val="32"/>
  </w:num>
  <w:num w:numId="63">
    <w:abstractNumId w:val="43"/>
  </w:num>
  <w:num w:numId="64">
    <w:abstractNumId w:val="7"/>
  </w:num>
  <w:num w:numId="65">
    <w:abstractNumId w:val="13"/>
  </w:num>
  <w:num w:numId="66">
    <w:abstractNumId w:val="62"/>
  </w:num>
  <w:num w:numId="67">
    <w:abstractNumId w:val="78"/>
  </w:num>
  <w:num w:numId="68">
    <w:abstractNumId w:val="76"/>
  </w:num>
  <w:num w:numId="69">
    <w:abstractNumId w:val="11"/>
  </w:num>
  <w:num w:numId="70">
    <w:abstractNumId w:val="67"/>
  </w:num>
  <w:num w:numId="71">
    <w:abstractNumId w:val="50"/>
  </w:num>
  <w:num w:numId="72">
    <w:abstractNumId w:val="58"/>
  </w:num>
  <w:num w:numId="73">
    <w:abstractNumId w:val="75"/>
  </w:num>
  <w:num w:numId="74">
    <w:abstractNumId w:val="61"/>
  </w:num>
  <w:num w:numId="75">
    <w:abstractNumId w:val="40"/>
  </w:num>
  <w:num w:numId="76">
    <w:abstractNumId w:val="44"/>
  </w:num>
  <w:num w:numId="77">
    <w:abstractNumId w:val="57"/>
  </w:num>
  <w:num w:numId="78">
    <w:abstractNumId w:val="10"/>
  </w:num>
  <w:num w:numId="79">
    <w:abstractNumId w:val="8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0B8A"/>
    <w:rsid w:val="002C219B"/>
    <w:rsid w:val="00EA0B8A"/>
    <w:rsid w:val="00FB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CEE7AF-92D1-4F5E-BDCA-1274138B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B8A"/>
  </w:style>
  <w:style w:type="paragraph" w:styleId="Footer">
    <w:name w:val="footer"/>
    <w:basedOn w:val="Normal"/>
    <w:link w:val="FooterChar"/>
    <w:uiPriority w:val="99"/>
    <w:unhideWhenUsed/>
    <w:rsid w:val="00EA0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B8A"/>
  </w:style>
  <w:style w:type="table" w:styleId="TableGrid">
    <w:name w:val="Table Grid"/>
    <w:basedOn w:val="TableNormal"/>
    <w:uiPriority w:val="39"/>
    <w:rsid w:val="00EA0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A0B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34"/>
    <w:qFormat/>
    <w:rsid w:val="00EA0B8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A0B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B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0B8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0B8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0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B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0B8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0B8A"/>
  </w:style>
  <w:style w:type="character" w:customStyle="1" w:styleId="EndNoteBibliographyTitleChar">
    <w:name w:val="EndNote Bibliography Title Char"/>
    <w:basedOn w:val="ListParagraphChar"/>
    <w:link w:val="EndNoteBibliographyTitle"/>
    <w:rsid w:val="00EA0B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0B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A0B8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A0B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v.es/uvweb/college/en/profile/liad-s-university-allows-reduce-6-25-sexism-teenagers-1285950309813/Novetat.html?id=1286026137921&amp;plantilla=UV/Page/TPGDetaill" TargetMode="External"/><Relationship Id="rId18" Type="http://schemas.openxmlformats.org/officeDocument/2006/relationships/hyperlink" Target="https://doi.org/10.1080/15228835.2013.861784" TargetMode="External"/><Relationship Id="rId26" Type="http://schemas.openxmlformats.org/officeDocument/2006/relationships/hyperlink" Target="https://www.usafeapp.org" TargetMode="External"/><Relationship Id="rId39" Type="http://schemas.openxmlformats.org/officeDocument/2006/relationships/hyperlink" Target="https://www.blackdoginstitute.org.au/resources-support/digital-tools-apps/ibobbly/" TargetMode="External"/><Relationship Id="rId21" Type="http://schemas.openxmlformats.org/officeDocument/2006/relationships/hyperlink" Target="https://doi.org/10.1080/15228835.2015.1037414" TargetMode="External"/><Relationship Id="rId34" Type="http://schemas.openxmlformats.org/officeDocument/2006/relationships/hyperlink" Target="https://doi.org/10.2196/mental.8779" TargetMode="External"/><Relationship Id="rId42" Type="http://schemas.openxmlformats.org/officeDocument/2006/relationships/hyperlink" Target="https://doi.org/10.2196/jmir.5314" TargetMode="External"/><Relationship Id="rId7" Type="http://schemas.openxmlformats.org/officeDocument/2006/relationships/hyperlink" Target="https://doi.org/10.2196/mhealth.5168" TargetMode="External"/><Relationship Id="rId2" Type="http://schemas.openxmlformats.org/officeDocument/2006/relationships/styles" Target="styles.xml"/><Relationship Id="rId16" Type="http://schemas.openxmlformats.org/officeDocument/2006/relationships/hyperlink" Target="https://play.google.com/store/apps/details?id=es.uv.artec.Liados&amp;hl=en_GB&amp;pli=1" TargetMode="External"/><Relationship Id="rId29" Type="http://schemas.openxmlformats.org/officeDocument/2006/relationships/hyperlink" Target="https://www.bath.ac.uk/case-studies/prescribed-smartphone-app-offers-hope-to-young-people-who-self-harm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yth.org/projects/circle-of-6/" TargetMode="External"/><Relationship Id="rId24" Type="http://schemas.openxmlformats.org/officeDocument/2006/relationships/hyperlink" Target="https://centreaxel.com/en/projects/stronger-than-bullying/" TargetMode="External"/><Relationship Id="rId32" Type="http://schemas.openxmlformats.org/officeDocument/2006/relationships/hyperlink" Target="https://doi.org/doi:10.2196/resprot.6525" TargetMode="External"/><Relationship Id="rId37" Type="http://schemas.openxmlformats.org/officeDocument/2006/relationships/hyperlink" Target="https://doi.org/10.1136/bmjopen-2016-013518" TargetMode="External"/><Relationship Id="rId40" Type="http://schemas.openxmlformats.org/officeDocument/2006/relationships/hyperlink" Target="https://www.blackdoginstitute.org.au/wp-content/uploads/2020/08/iBobbly-brochure.pdf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psicod.2018.07.002" TargetMode="External"/><Relationship Id="rId23" Type="http://schemas.openxmlformats.org/officeDocument/2006/relationships/hyperlink" Target="https://doi.org/10.1080/15228835.2021.1929665" TargetMode="External"/><Relationship Id="rId28" Type="http://schemas.openxmlformats.org/officeDocument/2006/relationships/hyperlink" Target="https://www.oxfordhealth.nhs.uk/blueice/" TargetMode="External"/><Relationship Id="rId36" Type="http://schemas.openxmlformats.org/officeDocument/2006/relationships/hyperlink" Target="https://doi.org/10.2196/14296" TargetMode="External"/><Relationship Id="rId10" Type="http://schemas.openxmlformats.org/officeDocument/2006/relationships/hyperlink" Target="https://devpost.com/software/circle-of-6" TargetMode="External"/><Relationship Id="rId19" Type="http://schemas.openxmlformats.org/officeDocument/2006/relationships/hyperlink" Target="https://doi.org/10.1177/0886260518821455" TargetMode="External"/><Relationship Id="rId31" Type="http://schemas.openxmlformats.org/officeDocument/2006/relationships/hyperlink" Target="https://doi.org/10.2196/mhealth.8917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7448481.2018.1446439" TargetMode="External"/><Relationship Id="rId14" Type="http://schemas.openxmlformats.org/officeDocument/2006/relationships/hyperlink" Target="https://doi.org/10.5093/pi2020a3" TargetMode="External"/><Relationship Id="rId22" Type="http://schemas.openxmlformats.org/officeDocument/2006/relationships/hyperlink" Target="https://usafeus.org/" TargetMode="External"/><Relationship Id="rId27" Type="http://schemas.openxmlformats.org/officeDocument/2006/relationships/hyperlink" Target="https://doi.org/10.1080/15391523.2022.2110336" TargetMode="External"/><Relationship Id="rId30" Type="http://schemas.openxmlformats.org/officeDocument/2006/relationships/hyperlink" Target="https://doi.org/10.1111/camh.12397" TargetMode="External"/><Relationship Id="rId35" Type="http://schemas.openxmlformats.org/officeDocument/2006/relationships/hyperlink" Target="https://www.thenational.scot/news/17807482.smartphone-app-blueice-help-reduce-self-harm/" TargetMode="External"/><Relationship Id="rId43" Type="http://schemas.openxmlformats.org/officeDocument/2006/relationships/footer" Target="footer1.xml"/><Relationship Id="rId8" Type="http://schemas.openxmlformats.org/officeDocument/2006/relationships/hyperlink" Target="https://doi.org/10.1177/152483802098556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lifehacker.com/circle-of-6-for-iphone-and-android-prevents-violence-g-5941286" TargetMode="External"/><Relationship Id="rId17" Type="http://schemas.openxmlformats.org/officeDocument/2006/relationships/hyperlink" Target="https://myplanapp.org" TargetMode="External"/><Relationship Id="rId25" Type="http://schemas.openxmlformats.org/officeDocument/2006/relationships/hyperlink" Target="https://play.google.com/store/apps/details?id=com.sidekick.ciusss.plusfort&amp;hl=en_CA&amp;gl=US&amp;pli=1" TargetMode="External"/><Relationship Id="rId33" Type="http://schemas.openxmlformats.org/officeDocument/2006/relationships/hyperlink" Target="https://doi.org/10.1136/bmjopen-2021-049859" TargetMode="External"/><Relationship Id="rId38" Type="http://schemas.openxmlformats.org/officeDocument/2006/relationships/hyperlink" Target="https://www.blackdoginstitute.org.au/wp-content/uploads/2020/04/17-08-09_res_ibobblysummarydocument_website_final.pdf?sfvrsn=2" TargetMode="External"/><Relationship Id="rId20" Type="http://schemas.openxmlformats.org/officeDocument/2006/relationships/hyperlink" Target="https://doi.org/10.1177/0886260521991880" TargetMode="External"/><Relationship Id="rId41" Type="http://schemas.openxmlformats.org/officeDocument/2006/relationships/hyperlink" Target="https://doi.org/10.1186/1745-6215-14-3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448</Words>
  <Characters>25356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2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for</dc:creator>
  <cp:keywords/>
  <dc:description/>
  <cp:lastModifiedBy>bowenfor</cp:lastModifiedBy>
  <cp:revision>2</cp:revision>
  <dcterms:created xsi:type="dcterms:W3CDTF">2024-09-24T17:47:00Z</dcterms:created>
  <dcterms:modified xsi:type="dcterms:W3CDTF">2024-09-24T18:06:00Z</dcterms:modified>
</cp:coreProperties>
</file>